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940" w:type="dxa"/>
        <w:tblInd w:w="-810" w:type="dxa"/>
        <w:tblLook w:val="04A0" w:firstRow="1" w:lastRow="0" w:firstColumn="1" w:lastColumn="0" w:noHBand="0" w:noVBand="1"/>
      </w:tblPr>
      <w:tblGrid>
        <w:gridCol w:w="1099"/>
        <w:gridCol w:w="1809"/>
        <w:gridCol w:w="827"/>
        <w:gridCol w:w="675"/>
        <w:gridCol w:w="3060"/>
        <w:gridCol w:w="90"/>
        <w:gridCol w:w="2610"/>
        <w:gridCol w:w="1035"/>
        <w:gridCol w:w="3735"/>
      </w:tblGrid>
      <w:tr w:rsidR="00D41EC6" w:rsidRPr="008C4DA7" w14:paraId="106EE66B" w14:textId="77777777" w:rsidTr="006C1B75">
        <w:trPr>
          <w:trHeight w:val="197"/>
        </w:trPr>
        <w:tc>
          <w:tcPr>
            <w:tcW w:w="149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BD107" w14:textId="77777777" w:rsidR="00D41EC6" w:rsidRPr="008C4DA7" w:rsidRDefault="00D41EC6" w:rsidP="006C1B7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upplementary </w:t>
            </w:r>
            <w:r w:rsidRPr="008C4DA7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  <w:r w:rsidRPr="008C4DA7">
              <w:rPr>
                <w:b/>
                <w:bCs/>
                <w:color w:val="000000"/>
                <w:sz w:val="18"/>
                <w:szCs w:val="18"/>
              </w:rPr>
              <w:t>: Summary of findings for the effect of individual-level adaptation interventions</w:t>
            </w:r>
          </w:p>
        </w:tc>
      </w:tr>
      <w:tr w:rsidR="00D41EC6" w:rsidRPr="008C4DA7" w14:paraId="50C8DE00" w14:textId="77777777" w:rsidTr="006C1B75">
        <w:trPr>
          <w:trHeight w:val="440"/>
        </w:trPr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98A476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8E2EF0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Study design/</w:t>
            </w:r>
          </w:p>
          <w:p w14:paraId="54F9800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B0FF6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4400F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AE5F40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opulation characteristics /Mortality data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D06BE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Outcomes Assessed </w:t>
            </w:r>
          </w:p>
        </w:tc>
      </w:tr>
      <w:tr w:rsidR="00D41EC6" w:rsidRPr="008C4DA7" w14:paraId="366481D8" w14:textId="77777777" w:rsidTr="006C1B75">
        <w:trPr>
          <w:trHeight w:val="161"/>
        </w:trPr>
        <w:tc>
          <w:tcPr>
            <w:tcW w:w="149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4F998B7" w14:textId="77777777" w:rsidR="00D41EC6" w:rsidRPr="008C4DA7" w:rsidRDefault="00D41EC6" w:rsidP="006C1B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C4DA7">
              <w:rPr>
                <w:b/>
                <w:bCs/>
                <w:color w:val="000000"/>
                <w:sz w:val="18"/>
                <w:szCs w:val="18"/>
              </w:rPr>
              <w:t>Heat Action Plan (HAP)</w:t>
            </w:r>
          </w:p>
        </w:tc>
      </w:tr>
      <w:tr w:rsidR="00D41EC6" w:rsidRPr="008C4DA7" w14:paraId="1A98E82A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5FB6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</w:t>
            </w:r>
            <w:r w:rsidRPr="008C4DA7">
              <w:rPr>
                <w:color w:val="000000"/>
                <w:sz w:val="18"/>
                <w:szCs w:val="18"/>
              </w:rPr>
              <w:t xml:space="preserve">au 2009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"/>
                <w:id w:val="901562277"/>
                <w:placeholder>
                  <w:docPart w:val="C6343FF6AB444679965D5183E6D875DC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7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9B61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-post</w:t>
            </w:r>
          </w:p>
          <w:p w14:paraId="796C7CB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ity-wide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F7F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ong Kong</w:t>
            </w:r>
          </w:p>
          <w:p w14:paraId="7DAB67A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054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ational HAP-2000 </w:t>
            </w:r>
          </w:p>
          <w:p w14:paraId="42976B7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Very Hot Weather Warning System, heat shelters, water, hotline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F6A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ensus &amp; Statistics Department </w:t>
            </w:r>
          </w:p>
          <w:p w14:paraId="545FBF9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1997-1999 vs 2000-2005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6DF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HD: 1.23 increase in deaths per day among elderly (95% CI: 0.32, 2.14) (control)</w:t>
            </w:r>
            <w:r w:rsidRPr="008C4DA7">
              <w:rPr>
                <w:color w:val="000000"/>
                <w:sz w:val="18"/>
                <w:szCs w:val="18"/>
              </w:rPr>
              <w:br/>
              <w:t>Stroke: 0.97 increase in deaths per day among elderly (95% CI: 0.02, 1.92) (control)</w:t>
            </w:r>
          </w:p>
        </w:tc>
      </w:tr>
      <w:tr w:rsidR="00D41EC6" w:rsidRPr="008C4DA7" w14:paraId="19184534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4CB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Foiuillet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2008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"/>
                <w:id w:val="-2056299835"/>
                <w:placeholder>
                  <w:docPart w:val="893C87EE67974D4DA3B8F721469E1D3A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98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F61A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0050F9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ountry-wide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4D3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D37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ational-2003</w:t>
            </w:r>
          </w:p>
          <w:p w14:paraId="44C8185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ational Heat Wave Plan)</w:t>
            </w:r>
          </w:p>
          <w:p w14:paraId="4B5B52DE" w14:textId="77777777" w:rsidR="00D41EC6" w:rsidRPr="008C4DA7" w:rsidRDefault="00D41EC6" w:rsidP="006C1B7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201857">
              <w:rPr>
                <w:rFonts w:eastAsiaTheme="minorHAnsi"/>
                <w:sz w:val="18"/>
                <w:szCs w:val="18"/>
                <w14:ligatures w14:val="standardContextual"/>
              </w:rPr>
              <w:t xml:space="preserve">Data surveillance, </w:t>
            </w:r>
            <w:r>
              <w:rPr>
                <w:rFonts w:eastAsiaTheme="minorHAnsi"/>
                <w:sz w:val="18"/>
                <w:szCs w:val="18"/>
                <w14:ligatures w14:val="standardContextual"/>
              </w:rPr>
              <w:t xml:space="preserve">emergency plans and </w:t>
            </w:r>
            <w:r w:rsidRPr="00201857">
              <w:rPr>
                <w:rFonts w:eastAsiaTheme="minorHAnsi"/>
                <w:sz w:val="18"/>
                <w:szCs w:val="18"/>
                <w14:ligatures w14:val="standardContextual"/>
              </w:rPr>
              <w:t>air-conditioning equipment for hospitals and old homes, warning syste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F98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French National Institute for Medical Research (1975-1999 vs 2000-2003, 2004-2006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E57B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xcess mortality deficit:  -4388 deaths (95%CI: -4920 to -3855)</w:t>
            </w:r>
          </w:p>
        </w:tc>
      </w:tr>
      <w:tr w:rsidR="00D41EC6" w:rsidRPr="008C4DA7" w14:paraId="4C4EE5FE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8C1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de'Donato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2015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"/>
                <w:id w:val="-1865508464"/>
                <w:placeholder>
                  <w:docPart w:val="90A1297F866247A29E5F2454D4E65A03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1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1608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36A0507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multiple citie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CAF8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K, France, Finland, Italy, Hungary, Spain Sweden, Greec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6283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ational – 2004</w:t>
            </w:r>
          </w:p>
          <w:p w14:paraId="50E13725" w14:textId="77777777" w:rsidR="00D41EC6" w:rsidRPr="00201857" w:rsidRDefault="00D41EC6" w:rsidP="006C1B75">
            <w:pPr>
              <w:rPr>
                <w:rFonts w:eastAsiaTheme="minorHAnsi"/>
                <w:sz w:val="18"/>
                <w:szCs w:val="18"/>
                <w14:ligatures w14:val="standardContextual"/>
              </w:rPr>
            </w:pPr>
            <w:r w:rsidRPr="008C4DA7">
              <w:rPr>
                <w:color w:val="000000"/>
                <w:sz w:val="18"/>
                <w:szCs w:val="18"/>
              </w:rPr>
              <w:t>(</w:t>
            </w:r>
            <w:r w:rsidRPr="00201857">
              <w:rPr>
                <w:rFonts w:eastAsiaTheme="minorHAnsi"/>
                <w:sz w:val="18"/>
                <w:szCs w:val="18"/>
                <w14:ligatures w14:val="standardContextual"/>
              </w:rPr>
              <w:t>Early warning systems, health</w:t>
            </w:r>
          </w:p>
          <w:p w14:paraId="6B0D61A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201857">
              <w:rPr>
                <w:rFonts w:eastAsiaTheme="minorHAnsi"/>
                <w:sz w:val="18"/>
                <w:szCs w:val="18"/>
                <w14:ligatures w14:val="standardContextual"/>
              </w:rPr>
              <w:t>surveillance, information campaigns, targeted prevention measures to at-risk groups.</w:t>
            </w:r>
            <w:r>
              <w:rPr>
                <w:rFonts w:eastAsiaTheme="minorHAnsi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7397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ortality data </w:t>
            </w:r>
          </w:p>
          <w:p w14:paraId="4215BF7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1996-2002 vs 2004-201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E00B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ttributable deaths: 623-985 less deaths in three cities</w:t>
            </w:r>
          </w:p>
        </w:tc>
      </w:tr>
      <w:tr w:rsidR="00D41EC6" w:rsidRPr="008C4DA7" w14:paraId="6DC473D0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15D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de'Donato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2018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"/>
                <w:id w:val="-1870363636"/>
                <w:placeholder>
                  <w:docPart w:val="DAB7665FE4EB4A78A3DE9774D90C55F1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0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C24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3C7A4B4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multiple citie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7CF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388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ational-2004 </w:t>
            </w:r>
          </w:p>
          <w:p w14:paraId="26F00F6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Heat Health Watch Warning System</w:t>
            </w:r>
            <w:r>
              <w:rPr>
                <w:color w:val="000000"/>
                <w:sz w:val="18"/>
                <w:szCs w:val="18"/>
              </w:rPr>
              <w:t>, helpline, informative campaigns, healthcare staff trainings, emergency protocols, cooling interventions</w:t>
            </w:r>
            <w:r w:rsidRPr="008C4D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BB34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Municipal registry mortality data (1999-2002 vs 2005-2008, 2009-2012, 2013-2016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112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ttributable deaths: 1261-2780 less deaths</w:t>
            </w:r>
          </w:p>
        </w:tc>
      </w:tr>
      <w:tr w:rsidR="00D41EC6" w:rsidRPr="008C4DA7" w14:paraId="118A8831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E08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Hess 2018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"/>
                <w:id w:val="667213567"/>
                <w:placeholder>
                  <w:docPart w:val="6BA0590B0A3247DA9F553BE7A3FEDFAC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3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29A4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7DE6595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ity-wide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DF82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EE2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ity-wide-2014</w:t>
            </w:r>
          </w:p>
          <w:p w14:paraId="542D021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ommunity outreach, early warning system, healthcare capacity building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501B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Municipal Corporation (2007-2010 vs 2014-2015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0BF6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ost-to-pre-HAP </w:t>
            </w:r>
            <w:proofErr w:type="spellStart"/>
            <w:r w:rsidRPr="008C4DA7">
              <w:rPr>
                <w:color w:val="000000"/>
                <w:sz w:val="18"/>
                <w:szCs w:val="18"/>
              </w:rPr>
              <w:t>nonlagged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mortality IRR: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proofErr w:type="spellStart"/>
            <w:r w:rsidRPr="008C4DA7">
              <w:rPr>
                <w:color w:val="000000"/>
                <w:sz w:val="18"/>
                <w:szCs w:val="18"/>
              </w:rPr>
              <w:t>Tmax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over 40°C: 0.95 ((0.73–1.22) 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proofErr w:type="spellStart"/>
            <w:r w:rsidRPr="008C4DA7">
              <w:rPr>
                <w:color w:val="000000"/>
                <w:sz w:val="18"/>
                <w:szCs w:val="18"/>
              </w:rPr>
              <w:t>Tmax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over 45°C: 0.73 (0.29–1.81)</w:t>
            </w:r>
            <w:r w:rsidRPr="008C4DA7">
              <w:rPr>
                <w:color w:val="000000"/>
                <w:sz w:val="18"/>
                <w:szCs w:val="18"/>
              </w:rPr>
              <w:br/>
              <w:t>Mortality reduced: mean 1,190 (95%CI 162–2,218)/year</w:t>
            </w:r>
          </w:p>
        </w:tc>
      </w:tr>
      <w:tr w:rsidR="00D41EC6" w:rsidRPr="008C4DA7" w14:paraId="5DE505EA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769C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artínez-Solanas 2019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"/>
                <w:id w:val="1010652366"/>
                <w:placeholder>
                  <w:docPart w:val="4289F51A5DC6420EBDFF39F24ACA6664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6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2CE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26E3F28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ountry-wide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B2A6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E48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ational-2004 </w:t>
            </w:r>
          </w:p>
          <w:p w14:paraId="374D7466" w14:textId="77777777" w:rsidR="00D41EC6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Heat Health Prevention Plan)</w:t>
            </w:r>
          </w:p>
          <w:p w14:paraId="317746F8" w14:textId="77777777" w:rsidR="00D41EC6" w:rsidRPr="00201857" w:rsidRDefault="00D41EC6" w:rsidP="006C1B75">
            <w:pPr>
              <w:autoSpaceDE w:val="0"/>
              <w:autoSpaceDN w:val="0"/>
              <w:adjustRightInd w:val="0"/>
              <w:rPr>
                <w:rFonts w:ascii="AdvOT596495f2" w:eastAsiaTheme="minorHAnsi" w:hAnsi="AdvOT596495f2" w:cs="AdvOT596495f2"/>
                <w:sz w:val="16"/>
                <w:szCs w:val="16"/>
                <w14:ligatures w14:val="standardContextual"/>
              </w:rPr>
            </w:pPr>
            <w:r>
              <w:rPr>
                <w:rFonts w:ascii="AdvOT596495f2" w:eastAsiaTheme="minorHAnsi" w:hAnsi="AdvOT596495f2" w:cs="AdvOT596495f2"/>
                <w:sz w:val="16"/>
                <w:szCs w:val="16"/>
                <w14:ligatures w14:val="standardContextual"/>
              </w:rPr>
              <w:t>Weather forecasts, information dissemination, hotline and emergency services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A70B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Spanish National Statistics Institute (1993–2002 vs 2004-2013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B19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Attributable deaths: </w:t>
            </w:r>
          </w:p>
          <w:p w14:paraId="2AEFD64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: 0.67%, </w:t>
            </w:r>
          </w:p>
          <w:p w14:paraId="4DFC2A0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ost: 0.56%</w:t>
            </w:r>
          </w:p>
        </w:tc>
      </w:tr>
      <w:tr w:rsidR="00D41EC6" w:rsidRPr="008C4DA7" w14:paraId="66B074B9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0C4C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orabito 2011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"/>
                <w:id w:val="-1466118115"/>
                <w:placeholder>
                  <w:docPart w:val="5DA51B59B41546A290282415B16B78B0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0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561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26D9783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multiple municipalitie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6B6F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16C5" w14:textId="77777777" w:rsidR="00D41EC6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ational-2003 </w:t>
            </w:r>
          </w:p>
          <w:p w14:paraId="71A452E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Active Surveillance of the Frail Elderly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DC28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ortality Registry of the Tuscany Region </w:t>
            </w:r>
          </w:p>
          <w:p w14:paraId="52EDC2F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1997-2002 vs 2004-2007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E31F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eat mortality</w:t>
            </w:r>
            <w:r w:rsidRPr="008C4DA7">
              <w:rPr>
                <w:color w:val="000000"/>
                <w:sz w:val="18"/>
                <w:szCs w:val="18"/>
              </w:rPr>
              <w:br/>
              <w:t>Lack of HHWS (1999–2002):  OR 1.23</w:t>
            </w:r>
            <w:r w:rsidRPr="008C4DA7">
              <w:rPr>
                <w:color w:val="000000"/>
                <w:sz w:val="18"/>
                <w:szCs w:val="18"/>
              </w:rPr>
              <w:br/>
              <w:t>Experimental HHWS running only for Florence (2004–2005): OR 1.21</w:t>
            </w:r>
            <w:r w:rsidRPr="008C4DA7">
              <w:rPr>
                <w:color w:val="000000"/>
                <w:sz w:val="18"/>
                <w:szCs w:val="18"/>
              </w:rPr>
              <w:br/>
              <w:t>official HHWS extended to the whole Florentine area (2006–2007): OR 1.12</w:t>
            </w:r>
          </w:p>
        </w:tc>
      </w:tr>
      <w:tr w:rsidR="00D41EC6" w:rsidRPr="008C4DA7" w14:paraId="0584A366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AD7C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itschke 2016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"/>
                <w:id w:val="1519588654"/>
                <w:placeholder>
                  <w:docPart w:val="6AC0486C36A74056B30910CE8AC04F1F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1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408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cological </w:t>
            </w:r>
          </w:p>
          <w:p w14:paraId="4578E38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ity-wide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D179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F77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ational-2009 (Hazard Leader</w:t>
            </w:r>
            <w:r>
              <w:rPr>
                <w:color w:val="000000"/>
                <w:sz w:val="18"/>
                <w:szCs w:val="18"/>
              </w:rPr>
              <w:t>: Heat advice, collaborative heat plan, review of emergency services, hotlines</w:t>
            </w:r>
            <w:r w:rsidRPr="008C4D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450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Department for Health and Ageing (2009 vs 201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4C6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stimated excess deaths:</w:t>
            </w:r>
            <w:r w:rsidRPr="008C4DA7">
              <w:rPr>
                <w:color w:val="000000"/>
                <w:sz w:val="18"/>
                <w:szCs w:val="18"/>
              </w:rPr>
              <w:br/>
              <w:t>2009: 34.5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2014: 38.2 </w:t>
            </w:r>
          </w:p>
        </w:tc>
      </w:tr>
      <w:tr w:rsidR="00D41EC6" w:rsidRPr="008C4DA7" w14:paraId="1CF4C237" w14:textId="77777777" w:rsidTr="006C1B75">
        <w:trPr>
          <w:trHeight w:val="47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385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Schifano 2012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"/>
                <w:id w:val="-752363075"/>
                <w:placeholder>
                  <w:docPart w:val="92645A266FA044F1B00273BF1124FBE2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8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B1C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-post (multiple citie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E3A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D8A4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ational-2004 </w:t>
            </w:r>
          </w:p>
          <w:p w14:paraId="0F7FD04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Heat Health Watch Warning System</w:t>
            </w:r>
            <w:r>
              <w:rPr>
                <w:color w:val="000000"/>
                <w:sz w:val="18"/>
                <w:szCs w:val="18"/>
              </w:rPr>
              <w:t>: monitoring of high-risk patients</w:t>
            </w:r>
            <w:r w:rsidRPr="008C4D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8DA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lderly 65+ years old     Local mortality registries, Rapid mortality surveillance system (1998-2002 vs 2006-201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548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Mortality risk: dropped from 37% to 13% between 9-12°C</w:t>
            </w:r>
          </w:p>
        </w:tc>
      </w:tr>
      <w:tr w:rsidR="00D41EC6" w:rsidRPr="008C4DA7" w14:paraId="4101782F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7A4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lastRenderedPageBreak/>
              <w:t>Benmarhnia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2016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"/>
                <w:id w:val="-2070029627"/>
                <w:placeholder>
                  <w:docPart w:val="DFCEEFB40C754252A2BC4689A40BE292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39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F5F9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(DID) (city-wide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331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EC509" w14:textId="77777777" w:rsidR="00D41EC6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ational-2004</w:t>
            </w:r>
          </w:p>
          <w:p w14:paraId="1429AF6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ublic advisory, surveillance, healthcare capacity building, public pools, air-conditioned shelter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DB8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Montreal death registry data (2000-2003 vs 2004-2007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090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Mortality:4.87 deaths/day (95% CI: – 5.38,0.34) for hot days</w:t>
            </w:r>
          </w:p>
        </w:tc>
      </w:tr>
      <w:tr w:rsidR="00D41EC6" w:rsidRPr="008C4DA7" w14:paraId="5FA67614" w14:textId="77777777" w:rsidTr="006C1B75">
        <w:trPr>
          <w:trHeight w:val="65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7BB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Heo 2019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SVNTTiI6IjE2NjAtNDYwMSIsImlzc3VlZCI6eyJkYXRlLXBhcnRzIjpbWzIwMTldXX0sInBhZ2UiOiIyMjQ1IiwicHVibGlzaGVyIjoiTURQSSIsImlzc3VlIjoiMTIiLCJ2b2x1bWUiOiIxNiJ9LCJpc1RlbXBvcmFyeSI6ZmFsc2V9XX0="/>
                <w:id w:val="563299178"/>
                <w:placeholder>
                  <w:docPart w:val="2CFC94C17689424BBAC146D429C974DC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2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2F0C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(DID) (multiple citie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C48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38AC" w14:textId="77777777" w:rsidR="00D41EC6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ational-2008 </w:t>
            </w:r>
          </w:p>
          <w:p w14:paraId="03E7CD9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onitoring of high-risk patients, shaded shelters, occupational heat education, regulate working hours</w:t>
            </w:r>
            <w:r w:rsidRPr="008C4D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E38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Korea Center for Disease Control &amp; Prevention (2009-201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1E5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ardiovascular mortality </w:t>
            </w:r>
            <w:r w:rsidRPr="008C4DA7">
              <w:rPr>
                <w:color w:val="000000"/>
                <w:sz w:val="18"/>
                <w:szCs w:val="18"/>
              </w:rPr>
              <w:br/>
              <w:t>For aged 75+ and unemployed: -5.797 deaths/1,000,000 people/day (95% CI: -10.856, -0.739)</w:t>
            </w:r>
            <w:r w:rsidRPr="008C4DA7">
              <w:rPr>
                <w:color w:val="000000"/>
                <w:sz w:val="18"/>
                <w:szCs w:val="18"/>
              </w:rPr>
              <w:br/>
              <w:t>For aged 75+ and widowed: -4.524 deaths/1,000,000 population/day (95% CI: -8.617, -0.431])</w:t>
            </w:r>
            <w:r w:rsidRPr="008C4DA7">
              <w:rPr>
                <w:color w:val="000000"/>
                <w:sz w:val="18"/>
                <w:szCs w:val="18"/>
              </w:rPr>
              <w:br/>
              <w:t>For aged 19–64 and no education: -0.091 deaths/1,000,000 population/day (95% CI: 0.140, 0.042)</w:t>
            </w:r>
            <w:r w:rsidRPr="008C4DA7">
              <w:rPr>
                <w:color w:val="000000"/>
                <w:sz w:val="18"/>
                <w:szCs w:val="18"/>
              </w:rPr>
              <w:br/>
              <w:t>For aged 65+ with university education or higher degrees: -0.612 deaths/1,000,000 population (95% CI: -1.140, -0.084)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For aged 75+ with university education or higher degrees: -1.688 deaths/1,000,000 population (95% CI: -3.050, -0.325) 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Respiratory mortality</w:t>
            </w:r>
            <w:r w:rsidRPr="008C4DA7">
              <w:rPr>
                <w:color w:val="000000"/>
                <w:sz w:val="18"/>
                <w:szCs w:val="18"/>
              </w:rPr>
              <w:br/>
              <w:t>For aged 0-19: -0.09 deaths/1,000,000 population/day (95% CI: -0.128, -0.053)</w:t>
            </w:r>
            <w:r w:rsidRPr="008C4DA7">
              <w:rPr>
                <w:color w:val="000000"/>
                <w:sz w:val="18"/>
                <w:szCs w:val="18"/>
              </w:rPr>
              <w:br/>
              <w:t>For aged 65+ and widowed: -0.31 deaths/1,000,000 population/day (95% CI: -0.526, -0.094)</w:t>
            </w:r>
            <w:r w:rsidRPr="008C4DA7">
              <w:rPr>
                <w:color w:val="000000"/>
                <w:sz w:val="18"/>
                <w:szCs w:val="18"/>
              </w:rPr>
              <w:br/>
              <w:t>For aged 65+ and single:-0.349 deaths/1,000,000 population/day (95% CI: -0.534, -0.163)</w:t>
            </w:r>
            <w:r w:rsidRPr="008C4DA7">
              <w:rPr>
                <w:color w:val="000000"/>
                <w:sz w:val="18"/>
                <w:szCs w:val="18"/>
              </w:rPr>
              <w:br/>
              <w:t>For aged 19–64 and no education: -0.032 deaths/1,000,000 population/day (95% CI: -0.055, -0.009)</w:t>
            </w:r>
            <w:r w:rsidRPr="008C4DA7">
              <w:rPr>
                <w:color w:val="000000"/>
                <w:sz w:val="18"/>
                <w:szCs w:val="18"/>
              </w:rPr>
              <w:br/>
              <w:t>For aged 65+ with elementary education: -0.884 deaths/1,000,000 population/day (95% CI: -1.582, -0.185)</w:t>
            </w:r>
            <w:r w:rsidRPr="008C4DA7">
              <w:rPr>
                <w:color w:val="000000"/>
                <w:sz w:val="18"/>
                <w:szCs w:val="18"/>
              </w:rPr>
              <w:br/>
              <w:t>For aged 75+ with university education or higher degrees: -0.999 deaths/1,000,000 population/day (95% CI: -1.947, -0.050)</w:t>
            </w:r>
          </w:p>
        </w:tc>
      </w:tr>
      <w:tr w:rsidR="00D41EC6" w:rsidRPr="008C4DA7" w14:paraId="5DAB2EBE" w14:textId="77777777" w:rsidTr="006C1B75">
        <w:trPr>
          <w:trHeight w:val="62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C21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Jing 2016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"/>
                <w:id w:val="-1746636205"/>
                <w:placeholder>
                  <w:docPart w:val="463350FA5987414CA755478D6DC435E0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4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FE57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(multiple neighborhood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30E0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F4F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mmunity trial</w:t>
            </w:r>
          </w:p>
          <w:p w14:paraId="1F9D53F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Heat Wave Intervention Program: Heat early warning &amp; preparation, 24hrs consulting services, heat-related training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B83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Surveys </w:t>
            </w:r>
          </w:p>
          <w:p w14:paraId="63C8309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2014 (N=2240), </w:t>
            </w:r>
          </w:p>
          <w:p w14:paraId="11FCD35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2015 (N=2356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A8B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ealth-related illness: OR=0.769 (overall), 0.495 (rural), 1.281 (urban)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Cost-effectiveness ratio:</w:t>
            </w:r>
            <w:r w:rsidRPr="008C4DA7">
              <w:rPr>
                <w:color w:val="000000"/>
                <w:sz w:val="18"/>
                <w:szCs w:val="18"/>
              </w:rPr>
              <w:br/>
              <w:t>Intervention: $15.06</w:t>
            </w:r>
            <w:r w:rsidRPr="008C4DA7">
              <w:rPr>
                <w:color w:val="000000"/>
                <w:sz w:val="18"/>
                <w:szCs w:val="18"/>
              </w:rPr>
              <w:br/>
              <w:t>Control: $15.69</w:t>
            </w:r>
          </w:p>
        </w:tc>
      </w:tr>
      <w:tr w:rsidR="00D41EC6" w:rsidRPr="008C4DA7" w14:paraId="7D83BA16" w14:textId="77777777" w:rsidTr="006C1B75">
        <w:trPr>
          <w:trHeight w:val="62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21D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Xu 2018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"/>
                <w:id w:val="636217519"/>
                <w:placeholder>
                  <w:docPart w:val="2C98718E418F46F5BE016389AE51C918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9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0C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(multiple neighborhood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668F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66370" w14:textId="77777777" w:rsidR="00D41EC6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ommunity trial </w:t>
            </w:r>
          </w:p>
          <w:p w14:paraId="40019C0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Heat Wave Intervention Program</w:t>
            </w:r>
            <w:r>
              <w:rPr>
                <w:color w:val="000000"/>
                <w:sz w:val="18"/>
                <w:szCs w:val="18"/>
              </w:rPr>
              <w:t>:</w:t>
            </w:r>
            <w:r w:rsidRPr="008C4DA7">
              <w:rPr>
                <w:color w:val="000000"/>
                <w:sz w:val="18"/>
                <w:szCs w:val="18"/>
              </w:rPr>
              <w:t xml:space="preserve"> Heat early warning &amp; preparation, 24hrs consulting services, heat-related training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A7D7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Surveys 2014, 2015 </w:t>
            </w:r>
          </w:p>
          <w:p w14:paraId="2B3B694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240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09E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Knowledge: ß = 0.387, P &lt; 0.001</w:t>
            </w:r>
            <w:r w:rsidRPr="008C4DA7">
              <w:rPr>
                <w:color w:val="000000"/>
                <w:sz w:val="18"/>
                <w:szCs w:val="18"/>
              </w:rPr>
              <w:br/>
              <w:t>Attitude: ß = 0.166, P &lt; 0.01</w:t>
            </w:r>
          </w:p>
        </w:tc>
      </w:tr>
      <w:tr w:rsidR="00D41EC6" w:rsidRPr="008C4DA7" w14:paraId="794BC446" w14:textId="77777777" w:rsidTr="006C1B75">
        <w:trPr>
          <w:trHeight w:val="137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DAE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lastRenderedPageBreak/>
              <w:t xml:space="preserve">Mattern 2000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"/>
                <w:id w:val="-475760113"/>
                <w:placeholder>
                  <w:docPart w:val="84EEC77401E34CF0B7537BB885198A37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3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87B9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A98D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SA</w:t>
            </w:r>
          </w:p>
          <w:p w14:paraId="53C543B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</w:p>
          <w:p w14:paraId="51C2DF3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8C9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ommunity trial </w:t>
            </w:r>
          </w:p>
          <w:p w14:paraId="15EF37A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Bridging the Gap</w:t>
            </w:r>
            <w:r>
              <w:rPr>
                <w:color w:val="000000"/>
                <w:sz w:val="18"/>
                <w:szCs w:val="18"/>
              </w:rPr>
              <w:t xml:space="preserve">: </w:t>
            </w:r>
            <w:r w:rsidRPr="00FB5FEB">
              <w:rPr>
                <w:color w:val="000000"/>
                <w:sz w:val="18"/>
                <w:szCs w:val="18"/>
              </w:rPr>
              <w:t>hea</w:t>
            </w:r>
            <w:r>
              <w:rPr>
                <w:color w:val="000000"/>
                <w:sz w:val="18"/>
                <w:szCs w:val="18"/>
              </w:rPr>
              <w:t>t-hea</w:t>
            </w:r>
            <w:r w:rsidRPr="00FB5FEB">
              <w:rPr>
                <w:color w:val="000000"/>
                <w:sz w:val="18"/>
                <w:szCs w:val="18"/>
              </w:rPr>
              <w:t>lth education</w:t>
            </w:r>
            <w:r>
              <w:rPr>
                <w:color w:val="000000"/>
                <w:sz w:val="18"/>
                <w:szCs w:val="18"/>
              </w:rPr>
              <w:t xml:space="preserve"> and about</w:t>
            </w:r>
            <w:r w:rsidRPr="00FB5FEB">
              <w:rPr>
                <w:color w:val="000000"/>
                <w:sz w:val="18"/>
                <w:szCs w:val="18"/>
              </w:rPr>
              <w:t xml:space="preserve"> heat-related resource, and obtain information about thei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B5FEB">
              <w:rPr>
                <w:color w:val="000000"/>
                <w:sz w:val="18"/>
                <w:szCs w:val="18"/>
              </w:rPr>
              <w:t>perceptions of and effective barriers to heat-rela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B5FEB">
              <w:rPr>
                <w:color w:val="000000"/>
                <w:sz w:val="18"/>
                <w:szCs w:val="18"/>
              </w:rPr>
              <w:t>morbidity and the associated medical conditions</w:t>
            </w:r>
            <w:r w:rsidRPr="008C4D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68BC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lderly 65+ years old (N=3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658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test: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Contact for assistance: 67% </w:t>
            </w:r>
            <w:r w:rsidRPr="008C4DA7">
              <w:rPr>
                <w:color w:val="000000"/>
                <w:sz w:val="18"/>
                <w:szCs w:val="18"/>
              </w:rPr>
              <w:br/>
              <w:t>Heat hotline: 3%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Posttest: </w:t>
            </w:r>
            <w:r w:rsidRPr="008C4DA7">
              <w:rPr>
                <w:color w:val="000000"/>
                <w:sz w:val="18"/>
                <w:szCs w:val="18"/>
              </w:rPr>
              <w:br/>
              <w:t>Contact for assistance: 94%</w:t>
            </w:r>
            <w:r w:rsidRPr="008C4DA7">
              <w:rPr>
                <w:color w:val="000000"/>
                <w:sz w:val="18"/>
                <w:szCs w:val="18"/>
              </w:rPr>
              <w:br/>
              <w:t>Heat hotline: 29%</w:t>
            </w:r>
            <w:r w:rsidRPr="008C4DA7">
              <w:rPr>
                <w:color w:val="000000"/>
                <w:sz w:val="18"/>
                <w:szCs w:val="18"/>
              </w:rPr>
              <w:br/>
              <w:t>Use of thermometer: 97%</w:t>
            </w:r>
          </w:p>
        </w:tc>
      </w:tr>
      <w:tr w:rsidR="00D41EC6" w:rsidRPr="008C4DA7" w14:paraId="287B1991" w14:textId="77777777" w:rsidTr="006C1B75">
        <w:trPr>
          <w:trHeight w:val="137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BD6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Liotta 2018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lTU04iOiIxNjYwLTQ2MDEiLCJpc3N1ZWQiOnsiZGF0ZS1wYXJ0cyI6W1syMDE4XV19LCJwYWdlIjoiNzE1IiwicHVibGlzaGVyIjoiTURQSSIsImlzc3VlIjoiNCIsInZvbHVtZSI6IjE1In0sImlzVGVtcG9yYXJ5IjpmYWxzZX1dfQ=="/>
                <w:id w:val="-420640708"/>
                <w:placeholder>
                  <w:docPart w:val="8686763A35024880B7C98FE8CDF2836B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5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FB13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retrospective cohort (multiple district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E8FE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3739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mmunity trial</w:t>
            </w:r>
          </w:p>
          <w:p w14:paraId="1F0696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Long Live Elderly: health promotion campaign, periodic checkups, awareness, health service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7684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lderly 75+ years old</w:t>
            </w:r>
          </w:p>
          <w:p w14:paraId="14C8D95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ases: n=6483, control: n=572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CA9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umulative mortality rate:</w:t>
            </w:r>
            <w:r w:rsidRPr="008C4DA7">
              <w:rPr>
                <w:color w:val="000000"/>
                <w:sz w:val="18"/>
                <w:szCs w:val="18"/>
              </w:rPr>
              <w:br/>
              <w:t>Intervention group: 25 ±1.4h; Cl 95%: 23–29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Control group: 29 ±6.7h; Cl 95%: 17–43. </w:t>
            </w:r>
          </w:p>
        </w:tc>
      </w:tr>
      <w:tr w:rsidR="00D41EC6" w:rsidRPr="008C4DA7" w14:paraId="7366E762" w14:textId="77777777" w:rsidTr="006C1B75">
        <w:trPr>
          <w:trHeight w:val="137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0A76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Orlando 2021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lTU04iOiIxNjYwLTQ2MDEiLCJpc3N1ZWQiOnsiZGF0ZS1wYXJ0cyI6W1syMDE4XV19LCJwYWdlIjoiNzE1IiwicHVibGlzaGVyIjoiTURQSSIsImlzc3VlIjoiNCIsInZvbHVtZSI6IjE1In0sImlzVGVtcG9yYXJ5IjpmYWxzZX1dfQ=="/>
                <w:id w:val="-939143709"/>
                <w:placeholder>
                  <w:docPart w:val="C0E876AEB9A24043861446331CBC465F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45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823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retrospective cohort (multiple district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8849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E580" w14:textId="77777777" w:rsidR="00D41EC6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ommunity trial </w:t>
            </w:r>
          </w:p>
          <w:p w14:paraId="088B412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Long Live Elderly</w:t>
            </w:r>
            <w:r>
              <w:rPr>
                <w:color w:val="000000"/>
                <w:sz w:val="18"/>
                <w:szCs w:val="18"/>
              </w:rPr>
              <w:t>:</w:t>
            </w:r>
            <w:r w:rsidRPr="008C4DA7">
              <w:rPr>
                <w:color w:val="000000"/>
                <w:sz w:val="18"/>
                <w:szCs w:val="18"/>
              </w:rPr>
              <w:t xml:space="preserve"> health promotion campaign, periodic checkups, awareness, health services)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82D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lderly 75+ years old (cases: n=6483, control: n=572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D1D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The EMR in the intervention</w:t>
            </w:r>
            <w:r w:rsidRPr="008C4DA7">
              <w:rPr>
                <w:color w:val="000000"/>
                <w:sz w:val="18"/>
                <w:szCs w:val="18"/>
              </w:rPr>
              <w:br/>
              <w:t>and controls was 2.70% and 3.81%, respectively. The rate ratio was 0.70 (95% CI: 0.54–0.92, p-value 0.01).</w:t>
            </w:r>
            <w:r w:rsidRPr="008C4DA7">
              <w:rPr>
                <w:color w:val="000000"/>
                <w:sz w:val="18"/>
                <w:szCs w:val="18"/>
              </w:rPr>
              <w:br/>
              <w:t>IRR of the interventions, with respect to the controls, was 0.76 (95% CI: 0.59–0.98).</w:t>
            </w:r>
            <w:r w:rsidRPr="008C4DA7">
              <w:rPr>
                <w:color w:val="000000"/>
                <w:sz w:val="18"/>
                <w:szCs w:val="18"/>
              </w:rPr>
              <w:br/>
              <w:t>After adjusting for other variables, the IRR was 0.44 (95% CI: 0.32–0.60).</w:t>
            </w:r>
          </w:p>
        </w:tc>
      </w:tr>
      <w:tr w:rsidR="00D41EC6" w:rsidRPr="008C4DA7" w14:paraId="7E091CE4" w14:textId="77777777" w:rsidTr="006C1B75">
        <w:trPr>
          <w:trHeight w:val="216"/>
        </w:trPr>
        <w:tc>
          <w:tcPr>
            <w:tcW w:w="149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79E1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b/>
                <w:bCs/>
                <w:color w:val="000000"/>
                <w:sz w:val="18"/>
                <w:szCs w:val="18"/>
              </w:rPr>
              <w:t>Heat Warning System</w:t>
            </w:r>
          </w:p>
        </w:tc>
      </w:tr>
      <w:tr w:rsidR="00D41EC6" w:rsidRPr="008C4DA7" w14:paraId="12A2A1E6" w14:textId="77777777" w:rsidTr="006C1B75">
        <w:trPr>
          <w:trHeight w:val="48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41A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ehiriz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18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klTU04iOiIxNjYwLTQ2MDEiLCJpc3N1ZWQiOnsiZGF0ZS1wYXJ0cyI6W1syMDE4XV19LCJwYWdlIjoiMTU4MSIsInB1Ymxpc2hlciI6Ik1EUEkiLCJpc3N1ZSI6IjgiLCJ2b2x1bWUiOiIxNSJ9LCJpc1RlbXBvcmFyeSI6ZmFsc2V9XX0="/>
                <w:id w:val="-1046754587"/>
                <w:placeholder>
                  <w:docPart w:val="5CA377574DB44E8FA5BE6BAA5B6B7CEB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9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649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A70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anada 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AB8C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mmunity trial (automated phone heat warning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707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ntervention: n=662, Control: n=666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99D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ncreased knowledge and behaviors in intervention group</w:t>
            </w:r>
          </w:p>
        </w:tc>
      </w:tr>
      <w:tr w:rsidR="00D41EC6" w:rsidRPr="008C4DA7" w14:paraId="722D9CD0" w14:textId="77777777" w:rsidTr="006C1B75">
        <w:trPr>
          <w:trHeight w:val="1080"/>
        </w:trPr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29A62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Weinberger 2018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"/>
                <w:id w:val="447129749"/>
                <w:placeholder>
                  <w:docPart w:val="F12E8C130B2247B98C2C1DE2104EBAA3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2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D82FD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1CAF0B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multiple citie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267EEB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83CAD0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ational (NWS heat alerts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C5DBC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US National Center for Health Statistics </w:t>
            </w:r>
          </w:p>
          <w:p w14:paraId="138C442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2001-2006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720035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Overall percent change in mortality rate: −0.5% (95% CI: -2.8, 1.9)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Philadelphia: 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Percent change in mortality rate: 4.4% (95% CI: -8.3, −0.3) </w:t>
            </w:r>
            <w:r w:rsidRPr="008C4DA7">
              <w:rPr>
                <w:color w:val="000000"/>
                <w:sz w:val="18"/>
                <w:szCs w:val="18"/>
              </w:rPr>
              <w:br/>
              <w:t>Death averted per year: 45.1 (95% CI: 3.1, 84.1)</w:t>
            </w:r>
          </w:p>
        </w:tc>
      </w:tr>
      <w:tr w:rsidR="00D41EC6" w:rsidRPr="008C4DA7" w14:paraId="71CDD57A" w14:textId="77777777" w:rsidTr="006C1B75">
        <w:trPr>
          <w:trHeight w:val="792"/>
        </w:trPr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E5C0D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Weinberger 2021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"/>
                <w:id w:val="-1148361045"/>
                <w:placeholder>
                  <w:docPart w:val="06FC06C0BCDC4956A837978B61A063AE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3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23B38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63AAF71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multiple countie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0D61E4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154330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ational (NWS heat alerts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35837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edicare beneficiaries aged 65+ years. </w:t>
            </w:r>
          </w:p>
          <w:p w14:paraId="3E00EE0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S National Center for Health Statistics (2006-2016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4B86A2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Mortality risk: RR: 1.005 (95% CI: 0.997, 1.013)</w:t>
            </w:r>
          </w:p>
        </w:tc>
      </w:tr>
      <w:tr w:rsidR="00D41EC6" w:rsidRPr="008C4DA7" w14:paraId="51933EE6" w14:textId="77777777" w:rsidTr="006C1B75">
        <w:trPr>
          <w:trHeight w:val="206"/>
        </w:trPr>
        <w:tc>
          <w:tcPr>
            <w:tcW w:w="14940" w:type="dxa"/>
            <w:gridSpan w:val="9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00838BB5" w14:textId="77777777" w:rsidR="00D41EC6" w:rsidRPr="008C4DA7" w:rsidRDefault="00D41EC6" w:rsidP="006C1B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C4DA7">
              <w:rPr>
                <w:b/>
                <w:bCs/>
                <w:color w:val="000000"/>
                <w:sz w:val="18"/>
                <w:szCs w:val="18"/>
              </w:rPr>
              <w:t>Heat Education</w:t>
            </w:r>
          </w:p>
        </w:tc>
      </w:tr>
      <w:tr w:rsidR="00D41EC6" w:rsidRPr="008C4DA7" w14:paraId="465D8366" w14:textId="77777777" w:rsidTr="006C1B75">
        <w:trPr>
          <w:trHeight w:val="558"/>
        </w:trPr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D47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</w:t>
            </w:r>
            <w:r w:rsidRPr="008C4DA7">
              <w:rPr>
                <w:color w:val="000000"/>
                <w:sz w:val="18"/>
                <w:szCs w:val="18"/>
              </w:rPr>
              <w:t xml:space="preserve">oubert 2011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"/>
                <w:id w:val="-670716981"/>
                <w:placeholder>
                  <w:docPart w:val="D843FDE1E8B943E69D02467A41673CE0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1</w:t>
                </w:r>
              </w:sdtContent>
            </w:sdt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FFE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15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BE6A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31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C69F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EC material dissemination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EAC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ompanies’ employees </w:t>
            </w:r>
          </w:p>
          <w:p w14:paraId="7DE40F9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465 companies)</w:t>
            </w:r>
          </w:p>
        </w:tc>
        <w:tc>
          <w:tcPr>
            <w:tcW w:w="47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D7C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Heat related illness: </w:t>
            </w:r>
            <w:r w:rsidRPr="008C4DA7">
              <w:rPr>
                <w:color w:val="000000"/>
                <w:sz w:val="18"/>
                <w:szCs w:val="18"/>
              </w:rPr>
              <w:br/>
              <w:t>79.5% decrease in in heat-related treatment and emergency cases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50% reduction in serious cases </w:t>
            </w:r>
          </w:p>
        </w:tc>
      </w:tr>
      <w:tr w:rsidR="00D41EC6" w:rsidRPr="008C4DA7" w14:paraId="11F0B282" w14:textId="77777777" w:rsidTr="006C1B75">
        <w:trPr>
          <w:trHeight w:val="55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A9F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Das 2016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"/>
                <w:id w:val="-445853097"/>
                <w:placeholder>
                  <w:docPart w:val="B70F720636CA42D199AA231E2B1DACE0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0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2136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Pre-post </w:t>
            </w:r>
          </w:p>
          <w:p w14:paraId="0D1F77F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state-wide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A09E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A040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State-wide media campaig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A8EF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Office of Special Relief Commissioner, Govt. of Odisha </w:t>
            </w:r>
          </w:p>
          <w:p w14:paraId="03BA5EB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2005-2006 vs 2007-2012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0379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epeated use of video media to be the most effective in reducing deaths followed by newspapers and radio.</w:t>
            </w:r>
          </w:p>
        </w:tc>
      </w:tr>
      <w:tr w:rsidR="00D41EC6" w:rsidRPr="008C4DA7" w14:paraId="47EEF749" w14:textId="77777777" w:rsidTr="006C1B75">
        <w:trPr>
          <w:trHeight w:val="55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F03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Khan 2023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"/>
                <w:id w:val="-1320569820"/>
                <w:placeholder>
                  <w:docPart w:val="D94C7F7C60074F2FBAAC06E4CC0E0EB1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8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8DA7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(Pre-post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177D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076C9" w14:textId="77777777" w:rsidR="00D41EC6" w:rsidRPr="008C4DA7" w:rsidRDefault="00D41EC6" w:rsidP="006C1B75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14:ligatures w14:val="standardContextual"/>
              </w:rPr>
            </w:pP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Heat</w:t>
            </w:r>
          </w:p>
          <w:p w14:paraId="44B9CF8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Emergency Awareness and Treat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AD44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atients with potential heat emergency symptoms</w:t>
            </w:r>
          </w:p>
          <w:p w14:paraId="628E225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lastRenderedPageBreak/>
              <w:t>Pre (4181), Post (4022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9A08" w14:textId="77777777" w:rsidR="00D41EC6" w:rsidRPr="008C4DA7" w:rsidRDefault="00D41EC6" w:rsidP="006C1B75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14:ligatures w14:val="standardContextual"/>
              </w:rPr>
            </w:pP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lastRenderedPageBreak/>
              <w:t xml:space="preserve">Diagnosis rate: </w:t>
            </w:r>
          </w:p>
          <w:p w14:paraId="616CCA25" w14:textId="77777777" w:rsidR="00D41EC6" w:rsidRPr="008C4DA7" w:rsidRDefault="00D41EC6" w:rsidP="006C1B75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14:ligatures w14:val="standardContextual"/>
              </w:rPr>
            </w:pP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Pre 3% (</w:t>
            </w:r>
            <w:r w:rsidRPr="008C4DA7">
              <w:rPr>
                <w:rFonts w:eastAsiaTheme="minorHAnsi"/>
                <w:i/>
                <w:iCs/>
                <w:sz w:val="18"/>
                <w:szCs w:val="18"/>
                <w14:ligatures w14:val="standardContextual"/>
              </w:rPr>
              <w:t xml:space="preserve">n </w:t>
            </w: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= 125/4181), Post 7.5% (</w:t>
            </w:r>
            <w:r w:rsidRPr="008C4DA7">
              <w:rPr>
                <w:rFonts w:eastAsiaTheme="minorHAnsi"/>
                <w:i/>
                <w:iCs/>
                <w:sz w:val="18"/>
                <w:szCs w:val="18"/>
                <w14:ligatures w14:val="standardContextual"/>
              </w:rPr>
              <w:t xml:space="preserve">n </w:t>
            </w: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= 7.5/4022) (</w:t>
            </w:r>
            <w:r w:rsidRPr="008C4DA7">
              <w:rPr>
                <w:rFonts w:eastAsiaTheme="minorHAnsi"/>
                <w:i/>
                <w:iCs/>
                <w:sz w:val="18"/>
                <w:szCs w:val="18"/>
                <w14:ligatures w14:val="standardContextual"/>
              </w:rPr>
              <w:t>p</w:t>
            </w: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 xml:space="preserve"> &lt; 0.001)</w:t>
            </w:r>
          </w:p>
          <w:p w14:paraId="2593D1D9" w14:textId="77777777" w:rsidR="00D41EC6" w:rsidRPr="008C4DA7" w:rsidRDefault="00D41EC6" w:rsidP="006C1B75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14:ligatures w14:val="standardContextual"/>
              </w:rPr>
            </w:pP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lastRenderedPageBreak/>
              <w:t xml:space="preserve">Temperature monitoring: </w:t>
            </w:r>
          </w:p>
          <w:p w14:paraId="32E64B99" w14:textId="77777777" w:rsidR="00D41EC6" w:rsidRPr="008C4DA7" w:rsidRDefault="00D41EC6" w:rsidP="006C1B7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Pre 0.9% (</w:t>
            </w:r>
            <w:r w:rsidRPr="008C4DA7">
              <w:rPr>
                <w:rFonts w:eastAsiaTheme="minorHAnsi"/>
                <w:i/>
                <w:iCs/>
                <w:sz w:val="18"/>
                <w:szCs w:val="18"/>
                <w14:ligatures w14:val="standardContextual"/>
              </w:rPr>
              <w:t xml:space="preserve">n </w:t>
            </w: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= 41/4181), Post 13% (</w:t>
            </w:r>
            <w:r w:rsidRPr="008C4DA7">
              <w:rPr>
                <w:rFonts w:eastAsiaTheme="minorHAnsi"/>
                <w:i/>
                <w:iCs/>
                <w:sz w:val="18"/>
                <w:szCs w:val="18"/>
                <w14:ligatures w14:val="standardContextual"/>
              </w:rPr>
              <w:t xml:space="preserve">n </w:t>
            </w: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= 496/4022) (</w:t>
            </w:r>
            <w:r w:rsidRPr="008C4DA7">
              <w:rPr>
                <w:rFonts w:eastAsiaTheme="minorHAnsi"/>
                <w:i/>
                <w:iCs/>
                <w:sz w:val="18"/>
                <w:szCs w:val="18"/>
                <w14:ligatures w14:val="standardContextual"/>
              </w:rPr>
              <w:t>p</w:t>
            </w: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 xml:space="preserve"> &lt; 0.001)</w:t>
            </w:r>
          </w:p>
        </w:tc>
      </w:tr>
      <w:tr w:rsidR="00D41EC6" w:rsidRPr="008C4DA7" w14:paraId="4B2895CC" w14:textId="77777777" w:rsidTr="006C1B75">
        <w:trPr>
          <w:trHeight w:val="43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1890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lastRenderedPageBreak/>
              <w:t xml:space="preserve">Nitschke 2017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SVNTTiI6IjE2NjAtNDYwMSIsImlzc3VlZCI6eyJkYXRlLXBhcnRzIjpbWzIwMTddXX0sInBhZ2UiOiI5OTIiLCJwdWJsaXNoZXIiOiJNRFBJIiwiaXNzdWUiOiI5Iiwidm9sdW1lIjoiMTQifSwiaXNUZW1wb3JhcnkiOmZhbHNlfV19"/>
                <w:id w:val="976260832"/>
                <w:placeholder>
                  <w:docPart w:val="C1827BE2DA0B4EF790FDA4559DD99C8F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4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C5C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972C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105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mmunity trial (Heat Health Messages study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6B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lderly 65+ years old (N=637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C99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Knowledge increase: 94% (intervention), 88% (control)</w:t>
            </w:r>
            <w:r w:rsidRPr="008C4DA7">
              <w:rPr>
                <w:color w:val="000000"/>
                <w:sz w:val="18"/>
                <w:szCs w:val="18"/>
              </w:rPr>
              <w:br/>
              <w:t>Self-reported heat stress: RR 0.37; 95% CI: 0.22–0.63</w:t>
            </w:r>
          </w:p>
        </w:tc>
      </w:tr>
      <w:tr w:rsidR="00D41EC6" w:rsidRPr="008C4DA7" w14:paraId="643011CD" w14:textId="77777777" w:rsidTr="006C1B75">
        <w:trPr>
          <w:trHeight w:val="206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9B2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Li 2022b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"/>
                <w:id w:val="2134907235"/>
                <w:placeholder>
                  <w:docPart w:val="0740CD6BEFB24E2FAB68EFB56FEAEA72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7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93F6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35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D5AD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School heat health education tri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3FE3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3rd-5th class students (Intervention: n=405,</w:t>
            </w:r>
          </w:p>
          <w:p w14:paraId="6EEB8E3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ntrol school: n=539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AD95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KAP Score change: </w:t>
            </w:r>
            <w:r w:rsidRPr="008C4DA7">
              <w:rPr>
                <w:color w:val="000000"/>
                <w:sz w:val="18"/>
                <w:szCs w:val="18"/>
              </w:rPr>
              <w:br/>
              <w:t>Students: 19.9% (95%CI: 16.3%, 23.6%), 9.60% (95%CI: 5.35%, 13.9%), 9.94% (95%CI: 8.26%, 18.3%)</w:t>
            </w:r>
            <w:r w:rsidRPr="008C4DA7">
              <w:rPr>
                <w:color w:val="000000"/>
                <w:sz w:val="18"/>
                <w:szCs w:val="18"/>
              </w:rPr>
              <w:br/>
              <w:t>Parents: 22.5% (95%CI: 17.8%, 27.1%), 7.22% (95%CI: 0.96%, 13.5%), 5.22% (95%CI: 0.73%, 9.71%)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Boys’ slightly higher than girls’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Older students’ higher than younger students’ </w:t>
            </w:r>
            <w:r w:rsidRPr="008C4DA7">
              <w:rPr>
                <w:color w:val="000000"/>
                <w:sz w:val="18"/>
                <w:szCs w:val="18"/>
              </w:rPr>
              <w:br/>
              <w:t>Higher educated parents’ higher</w:t>
            </w:r>
            <w:r w:rsidRPr="008C4DA7">
              <w:rPr>
                <w:color w:val="000000"/>
                <w:sz w:val="18"/>
                <w:szCs w:val="18"/>
              </w:rPr>
              <w:br/>
              <w:t>Female parents’ higher than in male parents’</w:t>
            </w:r>
          </w:p>
        </w:tc>
      </w:tr>
      <w:tr w:rsidR="00D41EC6" w:rsidRPr="008C4DA7" w14:paraId="52E495BF" w14:textId="77777777" w:rsidTr="006C1B75">
        <w:trPr>
          <w:trHeight w:val="7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7DEB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Razzak 2022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"/>
                <w:id w:val="827639356"/>
                <w:placeholder>
                  <w:docPart w:val="BCB61119A8B24366AAA3CFAC3515F73B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5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79B8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 (multiple neighborhoods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722E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BD1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HW-led community trial (Heat Emergency Awareness and Treatment Tria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12E9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Intervention: n=8668, </w:t>
            </w:r>
          </w:p>
          <w:p w14:paraId="716653D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ntrol: n=9877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C37C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ospital visits: RR 0.62; 95% CI: 0.49–0.77</w:t>
            </w:r>
          </w:p>
        </w:tc>
      </w:tr>
      <w:tr w:rsidR="00D41EC6" w:rsidRPr="008C4DA7" w14:paraId="2E284B10" w14:textId="77777777" w:rsidTr="006C1B75">
        <w:trPr>
          <w:trHeight w:val="62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B31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Santos 2022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"/>
                <w:id w:val="1469555092"/>
                <w:placeholder>
                  <w:docPart w:val="909DB4E7852E402FB4E1ED899CF67839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56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C9C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ACA1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8920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eat Education and Awareness Too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7DC8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gricultural workers (cane cutters) (Intervention: n=37, Control: n=38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19B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hysiological strain index (</w:t>
            </w:r>
            <w:proofErr w:type="spellStart"/>
            <w:r w:rsidRPr="008C4DA7">
              <w:rPr>
                <w:color w:val="000000"/>
                <w:sz w:val="18"/>
                <w:szCs w:val="18"/>
              </w:rPr>
              <w:t>PSImax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>): 1.96 (t = 3.81, p&lt;0.001) at high versus low/medium-low effort</w:t>
            </w:r>
          </w:p>
        </w:tc>
      </w:tr>
      <w:tr w:rsidR="00D41EC6" w:rsidRPr="008C4DA7" w14:paraId="422464D2" w14:textId="77777777" w:rsidTr="006C1B75">
        <w:trPr>
          <w:trHeight w:val="45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4668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Sorensen 2023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"/>
                <w:id w:val="299886466"/>
                <w:placeholder>
                  <w:docPart w:val="E5BF411CFAFE44CD96AFAF98B848E120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9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07F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183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aribbean region (37 countries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E4B9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limate and health capacity building cour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6013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ealth professionals (n=132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B1BC" w14:textId="77777777" w:rsidR="00D41EC6" w:rsidRPr="008C4DA7" w:rsidRDefault="00D41EC6" w:rsidP="006C1B7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8C4DA7">
              <w:rPr>
                <w:rFonts w:eastAsiaTheme="minorHAnsi"/>
                <w:sz w:val="18"/>
                <w:szCs w:val="18"/>
                <w14:ligatures w14:val="standardContextual"/>
              </w:rPr>
              <w:t>Significant changes in health professional communication, engagement and application of climate and health knowledge and skills</w:t>
            </w:r>
          </w:p>
        </w:tc>
      </w:tr>
      <w:tr w:rsidR="00D41EC6" w:rsidRPr="008C4DA7" w14:paraId="74C4286B" w14:textId="77777777" w:rsidTr="006C1B75">
        <w:trPr>
          <w:trHeight w:val="197"/>
        </w:trPr>
        <w:tc>
          <w:tcPr>
            <w:tcW w:w="149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93C98F2" w14:textId="77777777" w:rsidR="00D41EC6" w:rsidRPr="008C4DA7" w:rsidRDefault="00D41EC6" w:rsidP="006C1B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C4DA7">
              <w:rPr>
                <w:b/>
                <w:bCs/>
                <w:color w:val="000000"/>
                <w:sz w:val="18"/>
                <w:szCs w:val="18"/>
              </w:rPr>
              <w:t xml:space="preserve">Modification in Clothing </w:t>
            </w:r>
          </w:p>
        </w:tc>
      </w:tr>
      <w:tr w:rsidR="00D41EC6" w:rsidRPr="008C4DA7" w14:paraId="20A2C78F" w14:textId="77777777" w:rsidTr="006C1B75">
        <w:trPr>
          <w:trHeight w:val="209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8D0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 w:rsidRPr="008C4DA7">
              <w:rPr>
                <w:color w:val="000000"/>
                <w:sz w:val="18"/>
                <w:szCs w:val="18"/>
              </w:rPr>
              <w:t xml:space="preserve"> 1996a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"/>
                <w:id w:val="140309831"/>
                <w:placeholder>
                  <w:docPart w:val="0D30BD45FCEE4C02AD7586B89C509A87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0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21EA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Two group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E059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67E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Trousers, skir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468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Female employees (N=1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D1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ectal temperature (Range of oscillation):</w:t>
            </w:r>
            <w:r w:rsidRPr="008C4DA7">
              <w:rPr>
                <w:color w:val="000000"/>
                <w:sz w:val="18"/>
                <w:szCs w:val="18"/>
              </w:rPr>
              <w:br/>
              <w:t>Skirt group: 0.67+0.07°C (March), 0.80+0.08°C (July)</w:t>
            </w:r>
            <w:r w:rsidRPr="008C4DA7">
              <w:rPr>
                <w:color w:val="000000"/>
                <w:sz w:val="18"/>
                <w:szCs w:val="18"/>
              </w:rPr>
              <w:br/>
              <w:t>Trousers group: 0.69+0.05°C (March), 0.59+0.08°C (July)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Min Core temperature:</w:t>
            </w:r>
            <w:r w:rsidRPr="008C4DA7">
              <w:rPr>
                <w:color w:val="000000"/>
                <w:sz w:val="18"/>
                <w:szCs w:val="18"/>
              </w:rPr>
              <w:br/>
              <w:t>Skirt group: 36.70+0.15°C (March), 36.40+0.13°C (July)</w:t>
            </w:r>
            <w:r w:rsidRPr="008C4DA7">
              <w:rPr>
                <w:color w:val="000000"/>
                <w:sz w:val="18"/>
                <w:szCs w:val="18"/>
              </w:rPr>
              <w:br/>
              <w:t>Trousers group: 36.48+0.09°C (March), 36.51+0.08°C (July)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Leg skin temperature increase (evening to night):</w:t>
            </w:r>
            <w:r w:rsidRPr="008C4DA7">
              <w:rPr>
                <w:color w:val="000000"/>
                <w:sz w:val="18"/>
                <w:szCs w:val="18"/>
              </w:rPr>
              <w:br/>
              <w:t>Skirt group: 1.78+0.22°C (March), 2.93+0.17°C (July)</w:t>
            </w:r>
            <w:r w:rsidRPr="008C4DA7">
              <w:rPr>
                <w:color w:val="000000"/>
                <w:sz w:val="18"/>
                <w:szCs w:val="18"/>
              </w:rPr>
              <w:br/>
              <w:t>Trousers group: 1.33+0.30°C (March), 2.20+0.13°C (July)</w:t>
            </w:r>
          </w:p>
        </w:tc>
      </w:tr>
      <w:tr w:rsidR="00D41EC6" w:rsidRPr="008C4DA7" w14:paraId="2DF26E76" w14:textId="77777777" w:rsidTr="006C1B75">
        <w:trPr>
          <w:trHeight w:val="66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877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Kuwabara 2020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"/>
                <w:id w:val="454915307"/>
                <w:placeholder>
                  <w:docPart w:val="27F1C7FF18B7451DAEB8E1384FF22EF1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9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0149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ase-crossove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79F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9AE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Ventilated garmen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62E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ale construction workers </w:t>
            </w:r>
          </w:p>
          <w:p w14:paraId="5E60BB2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826B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The overall, chest, and forearm skin temperatures of the workers</w:t>
            </w:r>
            <w:r w:rsidRPr="008C4DA7">
              <w:rPr>
                <w:color w:val="000000"/>
                <w:sz w:val="18"/>
                <w:szCs w:val="18"/>
              </w:rPr>
              <w:br/>
              <w:t>not wearing VWW were significantly higher than those of workers wearing VWW.</w:t>
            </w:r>
          </w:p>
        </w:tc>
      </w:tr>
      <w:tr w:rsidR="00D41EC6" w:rsidRPr="008C4DA7" w14:paraId="35479468" w14:textId="77777777" w:rsidTr="006C1B75">
        <w:trPr>
          <w:trHeight w:val="99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63E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lastRenderedPageBreak/>
              <w:t xml:space="preserve">Chan 2016a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"/>
                <w:id w:val="-1490555947"/>
                <w:placeholder>
                  <w:docPart w:val="E4EA5885D1C04BE6B3E5948A4C073ABF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5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8A5B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xperiment/Pilot/Post only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A952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7F48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oling v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D658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Various industry workers (N=169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C5DC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hysical strain alleviation (PSA: 21.1%</w:t>
            </w:r>
            <w:r w:rsidRPr="008C4DA7">
              <w:rPr>
                <w:color w:val="000000"/>
                <w:sz w:val="18"/>
                <w:szCs w:val="18"/>
              </w:rPr>
              <w:br/>
              <w:t>Construction: 14.8%</w:t>
            </w:r>
            <w:r w:rsidRPr="008C4DA7">
              <w:rPr>
                <w:color w:val="000000"/>
                <w:sz w:val="18"/>
                <w:szCs w:val="18"/>
              </w:rPr>
              <w:br/>
              <w:t>Horticulture and cleaning: 18.8%</w:t>
            </w:r>
            <w:r w:rsidRPr="008C4DA7">
              <w:rPr>
                <w:color w:val="000000"/>
                <w:sz w:val="18"/>
                <w:szCs w:val="18"/>
              </w:rPr>
              <w:br/>
              <w:t>Kitchen and catering: 27.4%</w:t>
            </w:r>
            <w:r w:rsidRPr="008C4DA7">
              <w:rPr>
                <w:color w:val="000000"/>
                <w:sz w:val="18"/>
                <w:szCs w:val="18"/>
              </w:rPr>
              <w:br/>
              <w:t>Airport apron service: 26.5%</w:t>
            </w:r>
          </w:p>
        </w:tc>
      </w:tr>
      <w:tr w:rsidR="00D41EC6" w:rsidRPr="008C4DA7" w14:paraId="10E77C44" w14:textId="77777777" w:rsidTr="006C1B75">
        <w:trPr>
          <w:trHeight w:val="62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53B3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han 2016b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"/>
                <w:id w:val="-1542972073"/>
                <w:placeholder>
                  <w:docPart w:val="9491F09011204424A001BA0C31971D76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8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7F5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ase-crossove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3EA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41A3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Light/loose gar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64D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nstruction workers (N=18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C89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New uniform: 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Preference: 36% higher </w:t>
            </w:r>
            <w:r w:rsidRPr="008C4DA7">
              <w:rPr>
                <w:color w:val="000000"/>
                <w:sz w:val="18"/>
                <w:szCs w:val="18"/>
              </w:rPr>
              <w:br/>
              <w:t>Work performance: 35% higher</w:t>
            </w:r>
          </w:p>
        </w:tc>
      </w:tr>
      <w:tr w:rsidR="00D41EC6" w:rsidRPr="008C4DA7" w14:paraId="438AB9F5" w14:textId="77777777" w:rsidTr="006C1B75">
        <w:trPr>
          <w:trHeight w:val="103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703E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Chan 2017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"/>
                <w:id w:val="-774709605"/>
                <w:placeholder>
                  <w:docPart w:val="6EE692B7EAF54DA5BE2B94DC0A335541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6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CE46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ase-crossove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1E03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441D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oling v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284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ale construction workers </w:t>
            </w:r>
          </w:p>
          <w:p w14:paraId="0ECCD3F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14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455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Reduced heart rate thermal sensation, perceived exertion, heat strain </w:t>
            </w:r>
            <w:r w:rsidRPr="008C4DA7">
              <w:rPr>
                <w:color w:val="000000"/>
                <w:sz w:val="18"/>
                <w:szCs w:val="18"/>
              </w:rPr>
              <w:br/>
              <w:t>Higher rating on preference, and perceived fitness, heat stress alleviation, sensations of comfort, skin dryness and cooling effect</w:t>
            </w:r>
            <w:r w:rsidRPr="008C4DA7">
              <w:rPr>
                <w:color w:val="000000"/>
                <w:sz w:val="18"/>
                <w:szCs w:val="18"/>
              </w:rPr>
              <w:br/>
              <w:t>Perceptual heat stain alleviation: twice that of traditional</w:t>
            </w:r>
            <w:r w:rsidRPr="008C4DA7">
              <w:rPr>
                <w:color w:val="000000"/>
                <w:sz w:val="18"/>
                <w:szCs w:val="18"/>
              </w:rPr>
              <w:br/>
              <w:t>Preference=91%</w:t>
            </w:r>
          </w:p>
        </w:tc>
      </w:tr>
      <w:tr w:rsidR="00D41EC6" w:rsidRPr="008C4DA7" w14:paraId="191AD092" w14:textId="77777777" w:rsidTr="006C1B75">
        <w:trPr>
          <w:trHeight w:val="103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B62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Dehghan 2023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"/>
                <w:id w:val="1472942898"/>
                <w:placeholder>
                  <w:docPart w:val="65F9B536B71D46BE955648B25372E9B5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80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5FC2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Two group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E85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r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85E7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vaporative cooling v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E7E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ale construction workers </w:t>
            </w:r>
          </w:p>
          <w:p w14:paraId="0BCD1EA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6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B9CC" w14:textId="77777777" w:rsidR="00D41EC6" w:rsidRPr="008C4DA7" w:rsidRDefault="00D41EC6" w:rsidP="006C1B75">
            <w:pPr>
              <w:rPr>
                <w:sz w:val="18"/>
                <w:szCs w:val="18"/>
              </w:rPr>
            </w:pPr>
            <w:r w:rsidRPr="008C4DA7">
              <w:rPr>
                <w:sz w:val="18"/>
                <w:szCs w:val="18"/>
              </w:rPr>
              <w:t>Heart rate: Users 111.1 ± 7.6 bpm, Non-users 114.3 ± 7.9 (P ˂ 0.05)</w:t>
            </w:r>
          </w:p>
          <w:p w14:paraId="50CAB6FA" w14:textId="77777777" w:rsidR="00D41EC6" w:rsidRPr="008C4DA7" w:rsidRDefault="00D41EC6" w:rsidP="006C1B75">
            <w:pPr>
              <w:rPr>
                <w:sz w:val="18"/>
                <w:szCs w:val="18"/>
              </w:rPr>
            </w:pPr>
            <w:r w:rsidRPr="008C4DA7">
              <w:rPr>
                <w:sz w:val="18"/>
                <w:szCs w:val="18"/>
              </w:rPr>
              <w:t>Oral temperature: Users 36.36 ± 0.41, Non-users 36.37 ± 0.55</w:t>
            </w:r>
          </w:p>
          <w:p w14:paraId="0BDA75EE" w14:textId="77777777" w:rsidR="00D41EC6" w:rsidRPr="008C4DA7" w:rsidRDefault="00D41EC6" w:rsidP="006C1B75">
            <w:pPr>
              <w:rPr>
                <w:sz w:val="18"/>
                <w:szCs w:val="18"/>
              </w:rPr>
            </w:pPr>
            <w:r w:rsidRPr="008C4DA7">
              <w:rPr>
                <w:sz w:val="18"/>
                <w:szCs w:val="18"/>
              </w:rPr>
              <w:t>Physiological Strain Index: Users 2.53 ± 0.66, Non-users 3.64 ± 0.81 (P ˂ 0.05)</w:t>
            </w:r>
          </w:p>
          <w:p w14:paraId="56EAEE85" w14:textId="77777777" w:rsidR="00D41EC6" w:rsidRPr="008C4DA7" w:rsidRDefault="00D41EC6" w:rsidP="006C1B75">
            <w:pPr>
              <w:rPr>
                <w:sz w:val="18"/>
                <w:szCs w:val="18"/>
              </w:rPr>
            </w:pPr>
            <w:proofErr w:type="spellStart"/>
            <w:r w:rsidRPr="008C4DA7">
              <w:rPr>
                <w:sz w:val="18"/>
                <w:szCs w:val="18"/>
              </w:rPr>
              <w:t>PeSI</w:t>
            </w:r>
            <w:proofErr w:type="spellEnd"/>
            <w:r w:rsidRPr="008C4DA7">
              <w:rPr>
                <w:sz w:val="18"/>
                <w:szCs w:val="18"/>
              </w:rPr>
              <w:t>: Users 4.64 ± 0.79, Non-users 6.41 ± 0.85 (P ˂ 0.05)</w:t>
            </w:r>
          </w:p>
          <w:p w14:paraId="0DCD53F7" w14:textId="77777777" w:rsidR="00D41EC6" w:rsidRPr="008C4DA7" w:rsidRDefault="00D41EC6" w:rsidP="006C1B75">
            <w:pPr>
              <w:rPr>
                <w:sz w:val="18"/>
                <w:szCs w:val="18"/>
              </w:rPr>
            </w:pPr>
            <w:r w:rsidRPr="008C4DA7">
              <w:rPr>
                <w:sz w:val="18"/>
                <w:szCs w:val="18"/>
              </w:rPr>
              <w:t>HSSI: Users 10.12 ± 1.71, Non-users 15.88 ± 0.1.43 (P ˂ 0.05)</w:t>
            </w:r>
          </w:p>
        </w:tc>
      </w:tr>
      <w:tr w:rsidR="00D41EC6" w:rsidRPr="008C4DA7" w14:paraId="6E11D2BF" w14:textId="77777777" w:rsidTr="006C1B75">
        <w:trPr>
          <w:trHeight w:val="22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407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Yang 2017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"/>
                <w:id w:val="194978065"/>
                <w:placeholder>
                  <w:docPart w:val="EE438723FED5497DB9C7F3A5783159B2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8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DD6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F5B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1EDD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Light/loose gar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D071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nstruction workers (N16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62F5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erpetual strain alleviated and comfort increased significantly</w:t>
            </w:r>
          </w:p>
        </w:tc>
      </w:tr>
      <w:tr w:rsidR="00D41EC6" w:rsidRPr="008C4DA7" w14:paraId="0996EFC4" w14:textId="77777777" w:rsidTr="006C1B75">
        <w:trPr>
          <w:trHeight w:val="43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DC8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Zhao 2018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"/>
                <w:id w:val="-898746171"/>
                <w:placeholder>
                  <w:docPart w:val="531A278D51624B6092FCE55A29108648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7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EE1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ase-crossove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E565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2AA2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oling v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B1F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Male construction workers (N=1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779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hysiological and perceptual strain and heat strain were significantly reduced.</w:t>
            </w:r>
          </w:p>
        </w:tc>
      </w:tr>
      <w:tr w:rsidR="00D41EC6" w:rsidRPr="008C4DA7" w14:paraId="0DC31517" w14:textId="77777777" w:rsidTr="006C1B75">
        <w:trPr>
          <w:trHeight w:val="46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FB1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Ashtekar 2019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"/>
                <w:id w:val="721022690"/>
                <w:placeholder>
                  <w:docPart w:val="F5EA55F51DE4479DB468F23F985B9C8C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64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30E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EA53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541F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oling v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864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ale construction workers </w:t>
            </w:r>
          </w:p>
          <w:p w14:paraId="6BE996A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29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7ED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Mean skin temperature reduction: </w:t>
            </w:r>
            <w:r w:rsidRPr="008C4DA7">
              <w:rPr>
                <w:color w:val="000000"/>
                <w:sz w:val="18"/>
                <w:szCs w:val="18"/>
              </w:rPr>
              <w:br/>
              <w:t>PCG: 38.66 ± 33.98°F</w:t>
            </w:r>
            <w:r w:rsidRPr="008C4DA7">
              <w:rPr>
                <w:color w:val="000000"/>
                <w:sz w:val="18"/>
                <w:szCs w:val="18"/>
              </w:rPr>
              <w:br/>
              <w:t>Normal clothing: 32.36 ± 33.44°F (p &lt; .05).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Mean sweat loss</w:t>
            </w:r>
            <w:r w:rsidRPr="008C4DA7">
              <w:rPr>
                <w:color w:val="000000"/>
                <w:sz w:val="18"/>
                <w:szCs w:val="18"/>
              </w:rPr>
              <w:br/>
              <w:t>PCG: 0.365 ± 0.257 kg</w:t>
            </w:r>
            <w:r w:rsidRPr="008C4DA7">
              <w:rPr>
                <w:color w:val="000000"/>
                <w:sz w:val="18"/>
                <w:szCs w:val="18"/>
              </w:rPr>
              <w:br/>
              <w:t>Normal clothing: 0.658 ± 0.342 kg (p &lt; .05)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Heart rate, along with back and chest skin temperatures were significantly reduced with wearing PCG.</w:t>
            </w:r>
          </w:p>
        </w:tc>
      </w:tr>
      <w:tr w:rsidR="00D41EC6" w:rsidRPr="008C4DA7" w14:paraId="139B83AB" w14:textId="77777777" w:rsidTr="006C1B75">
        <w:trPr>
          <w:trHeight w:val="103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C72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Chicas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2021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"/>
                <w:id w:val="-1034574594"/>
                <w:placeholder>
                  <w:docPart w:val="DE10DF3FAAE4418DA1AC71F27EEB8513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2A8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92A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3C69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oling vest, cooling banda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B31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gricultural workers (N=78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7FD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re body temperature exceeding 38°C:</w:t>
            </w:r>
            <w:r w:rsidRPr="008C4DA7">
              <w:rPr>
                <w:color w:val="000000"/>
                <w:sz w:val="18"/>
                <w:szCs w:val="18"/>
              </w:rPr>
              <w:br/>
              <w:t>Bandana: 38% OR=0.7 (90% CI=0.2,3.2)</w:t>
            </w:r>
            <w:r w:rsidRPr="008C4DA7">
              <w:rPr>
                <w:color w:val="000000"/>
                <w:sz w:val="18"/>
                <w:szCs w:val="18"/>
              </w:rPr>
              <w:br/>
              <w:t>Vest: 60% OR=1.8 (90% CI=0.4,7.9)</w:t>
            </w:r>
            <w:r w:rsidRPr="008C4DA7">
              <w:rPr>
                <w:color w:val="000000"/>
                <w:sz w:val="18"/>
                <w:szCs w:val="18"/>
              </w:rPr>
              <w:br/>
              <w:t>Combination: 53% OR=1.3 (90% CI=0.3,5.6)</w:t>
            </w:r>
            <w:r w:rsidRPr="008C4DA7">
              <w:rPr>
                <w:color w:val="000000"/>
                <w:sz w:val="18"/>
                <w:szCs w:val="18"/>
              </w:rPr>
              <w:br/>
              <w:t>Control: 46%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Heat-related illness</w:t>
            </w:r>
            <w:r w:rsidRPr="008C4DA7">
              <w:rPr>
                <w:color w:val="000000"/>
                <w:sz w:val="18"/>
                <w:szCs w:val="18"/>
              </w:rPr>
              <w:br/>
              <w:t>Bandana: 32%</w:t>
            </w:r>
            <w:r w:rsidRPr="008C4DA7">
              <w:rPr>
                <w:color w:val="000000"/>
                <w:sz w:val="18"/>
                <w:szCs w:val="18"/>
              </w:rPr>
              <w:br/>
              <w:t>Vest: 40%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lastRenderedPageBreak/>
              <w:t>Combination: 20%</w:t>
            </w:r>
            <w:r w:rsidRPr="008C4DA7">
              <w:rPr>
                <w:color w:val="000000"/>
                <w:sz w:val="18"/>
                <w:szCs w:val="18"/>
              </w:rPr>
              <w:br/>
              <w:t>Control: 60%</w:t>
            </w:r>
          </w:p>
        </w:tc>
      </w:tr>
      <w:tr w:rsidR="00D41EC6" w:rsidRPr="008C4DA7" w14:paraId="1A5AFF72" w14:textId="77777777" w:rsidTr="006C1B75">
        <w:trPr>
          <w:trHeight w:val="134"/>
        </w:trPr>
        <w:tc>
          <w:tcPr>
            <w:tcW w:w="149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016EBA5" w14:textId="77777777" w:rsidR="00D41EC6" w:rsidRPr="008C4DA7" w:rsidRDefault="00D41EC6" w:rsidP="006C1B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C4DA7">
              <w:rPr>
                <w:b/>
                <w:bCs/>
                <w:color w:val="000000"/>
                <w:sz w:val="18"/>
                <w:szCs w:val="18"/>
              </w:rPr>
              <w:lastRenderedPageBreak/>
              <w:t>Water-Rest-Shade</w:t>
            </w:r>
          </w:p>
        </w:tc>
      </w:tr>
      <w:tr w:rsidR="00D41EC6" w:rsidRPr="008C4DA7" w14:paraId="72F1E809" w14:textId="77777777" w:rsidTr="006C1B75">
        <w:trPr>
          <w:trHeight w:val="683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7E7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</w:t>
            </w:r>
            <w:r w:rsidRPr="008C4DA7">
              <w:rPr>
                <w:color w:val="000000"/>
                <w:sz w:val="18"/>
                <w:szCs w:val="18"/>
              </w:rPr>
              <w:t xml:space="preserve">din 2016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"/>
                <w:id w:val="417133599"/>
                <w:placeholder>
                  <w:docPart w:val="F6485D6F9C874507BF84F6C976EBCD57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1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EBB6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92BC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1295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Water.rest.shad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BC35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Agricultural workers </w:t>
            </w:r>
          </w:p>
          <w:p w14:paraId="669217E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ane cutters) (N=130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AF7D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Self-reported water consumption increased 25%. Heat stress symptoms decreased. </w:t>
            </w:r>
            <w:r w:rsidRPr="008C4DA7">
              <w:rPr>
                <w:color w:val="000000"/>
                <w:sz w:val="18"/>
                <w:szCs w:val="18"/>
              </w:rPr>
              <w:br/>
              <w:t>Individual daily production increased from 5.1 to 7.3 tons/person/day.</w:t>
            </w:r>
          </w:p>
        </w:tc>
      </w:tr>
      <w:tr w:rsidR="00D41EC6" w:rsidRPr="008C4DA7" w14:paraId="3A874D50" w14:textId="77777777" w:rsidTr="006C1B75">
        <w:trPr>
          <w:trHeight w:val="683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9CA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Wegman 2018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"/>
                <w:id w:val="-986772875"/>
                <w:placeholder>
                  <w:docPart w:val="1773C5A43AFE46EBABDE4F39BD3B153E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2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78F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Quasi-experimental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10B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F47E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Water.rest.shad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57B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Agricultural workers </w:t>
            </w:r>
          </w:p>
          <w:p w14:paraId="39D293D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ane cutters) (N=117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9E2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eGFR over the 5-month harvest:</w:t>
            </w:r>
            <w:r w:rsidRPr="008C4DA7">
              <w:rPr>
                <w:color w:val="000000"/>
                <w:sz w:val="18"/>
                <w:szCs w:val="18"/>
              </w:rPr>
              <w:br/>
              <w:t>Intervention: -3.4 mL/min/1.73m2 (95% CI: -5.5, -1.3)</w:t>
            </w:r>
            <w:r w:rsidRPr="008C4DA7">
              <w:rPr>
                <w:color w:val="000000"/>
                <w:sz w:val="18"/>
                <w:szCs w:val="18"/>
              </w:rPr>
              <w:br/>
              <w:t>Control: -5.3 (95% CI -7.9, -2.7)</w:t>
            </w:r>
          </w:p>
        </w:tc>
      </w:tr>
      <w:tr w:rsidR="00D41EC6" w:rsidRPr="008C4DA7" w14:paraId="20542566" w14:textId="77777777" w:rsidTr="006C1B75">
        <w:trPr>
          <w:trHeight w:val="45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DC08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Glaser 2020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"/>
                <w:id w:val="-2028551930"/>
                <w:placeholder>
                  <w:docPart w:val="3B0063CFD68D4ED999320C7013379E46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3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5D1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88B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A697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Water.rest.shad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CE6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Agricultural workers </w:t>
            </w:r>
          </w:p>
          <w:p w14:paraId="07A4382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ane cutters) (N=567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A4DB6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GFR: 6 mL/min/1.73 m2 less (95% CI: 2-9 mL/min/1.73 m2) </w:t>
            </w:r>
            <w:r w:rsidRPr="008C4DA7">
              <w:rPr>
                <w:color w:val="000000"/>
                <w:sz w:val="18"/>
                <w:szCs w:val="18"/>
              </w:rPr>
              <w:br/>
              <w:t>Incident kidney injury: 70% lower (95% CI: 90%-50%)</w:t>
            </w:r>
          </w:p>
        </w:tc>
      </w:tr>
      <w:tr w:rsidR="00D41EC6" w:rsidRPr="008C4DA7" w14:paraId="5C6730F2" w14:textId="77777777" w:rsidTr="006C1B75">
        <w:trPr>
          <w:trHeight w:val="46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B6B35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Glaser 2022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"/>
                <w:id w:val="1835879162"/>
                <w:placeholder>
                  <w:docPart w:val="6B875430ECAD40ACB6BC0E0479C48706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4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CB01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C220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2E8F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Water.rest.shad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5E4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Agricultural workers </w:t>
            </w:r>
          </w:p>
          <w:p w14:paraId="2B0E21D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cane cutters) (N=525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F5BD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lmost a three-fourths reduction in kidney injury</w:t>
            </w:r>
          </w:p>
        </w:tc>
      </w:tr>
      <w:tr w:rsidR="00D41EC6" w:rsidRPr="008C4DA7" w14:paraId="5295CD58" w14:textId="77777777" w:rsidTr="006C1B75">
        <w:trPr>
          <w:trHeight w:val="197"/>
        </w:trPr>
        <w:tc>
          <w:tcPr>
            <w:tcW w:w="149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DCD9338" w14:textId="77777777" w:rsidR="00D41EC6" w:rsidRPr="008C4DA7" w:rsidRDefault="00D41EC6" w:rsidP="006C1B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C4DA7">
              <w:rPr>
                <w:b/>
                <w:bCs/>
                <w:color w:val="000000"/>
                <w:sz w:val="18"/>
                <w:szCs w:val="18"/>
              </w:rPr>
              <w:t>Miscellaneous interventions</w:t>
            </w:r>
          </w:p>
        </w:tc>
      </w:tr>
      <w:tr w:rsidR="00D41EC6" w:rsidRPr="008C4DA7" w14:paraId="7B19E93D" w14:textId="77777777" w:rsidTr="006C1B75">
        <w:trPr>
          <w:trHeight w:val="71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888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</w:t>
            </w:r>
            <w:r w:rsidRPr="008C4DA7">
              <w:rPr>
                <w:color w:val="000000"/>
                <w:sz w:val="18"/>
                <w:szCs w:val="18"/>
              </w:rPr>
              <w:t xml:space="preserve">kahashi 2015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JU1NOIjoiMTY2MC00NjAxIiwiaXNzdWVkIjp7ImRhdGUtcGFydHMiOltbMjAxNV1dfSwicGFnZSI6IjMxODgtMzIxNCIsInB1Ymxpc2hlciI6Ik1EUEkiLCJpc3N1ZSI6IjMiLCJ2b2x1bWUiOiIxMiJ9LCJpc1RlbXBvcmFyeSI6ZmFsc2V9XX0="/>
                <w:id w:val="-1693678754"/>
                <w:placeholder>
                  <w:docPart w:val="0BA9BC897AD1430ABBE7CD59BAA1EDAF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6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870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ommunity trial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1841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5510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1) heat health warning, </w:t>
            </w:r>
          </w:p>
          <w:p w14:paraId="08E352BE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2) water delive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EF8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lderly people 65-84 years old </w:t>
            </w:r>
          </w:p>
          <w:p w14:paraId="10970A3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1072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1F8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Heat health warning: Increased hat or parasol use</w:t>
            </w:r>
            <w:r w:rsidRPr="008C4DA7">
              <w:rPr>
                <w:color w:val="000000"/>
                <w:sz w:val="18"/>
                <w:szCs w:val="18"/>
              </w:rPr>
              <w:br/>
              <w:t>Heat health warning + water: Increased nighttime AC use, water intake, cooling body, reduced activities in heat</w:t>
            </w:r>
          </w:p>
        </w:tc>
      </w:tr>
      <w:tr w:rsidR="00D41EC6" w:rsidRPr="008C4DA7" w14:paraId="667C280A" w14:textId="77777777" w:rsidTr="006C1B75">
        <w:trPr>
          <w:trHeight w:val="290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5CFE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Lou 2021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"/>
                <w:id w:val="-121231431"/>
                <w:placeholder>
                  <w:docPart w:val="C5C803C816384E1E98EDC653D073DEF9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99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DB5B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00C20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DE7D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1) education, </w:t>
            </w:r>
          </w:p>
          <w:p w14:paraId="3B83F02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2) subsidy support, </w:t>
            </w:r>
          </w:p>
          <w:p w14:paraId="4FA017B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3) cooling spra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A1594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lderly people 50+ years old </w:t>
            </w:r>
          </w:p>
          <w:p w14:paraId="3CDAA9A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4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B522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ducation: </w:t>
            </w:r>
            <w:r w:rsidRPr="008C4DA7">
              <w:rPr>
                <w:color w:val="000000"/>
                <w:sz w:val="18"/>
                <w:szCs w:val="18"/>
              </w:rPr>
              <w:br/>
              <w:t>Home-cooling practice: 0.76 (95% CI: 0.33–1.19)</w:t>
            </w:r>
            <w:r w:rsidRPr="008C4DA7">
              <w:rPr>
                <w:color w:val="000000"/>
                <w:sz w:val="18"/>
                <w:szCs w:val="18"/>
              </w:rPr>
              <w:br/>
              <w:t>Learning behaviors: 1.04 (95% CI: 0.65–1.43)</w:t>
            </w:r>
            <w:r w:rsidRPr="008C4DA7">
              <w:rPr>
                <w:color w:val="000000"/>
                <w:sz w:val="18"/>
                <w:szCs w:val="18"/>
              </w:rPr>
              <w:br/>
              <w:t>Outdoor protection: 0.64 (95% CI: 0.10–1.18)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Subsidy support: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Home-cooling practice: 0.55 (95% CI: 0.17–0.93) 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proofErr w:type="spellStart"/>
            <w:r w:rsidRPr="008C4DA7">
              <w:rPr>
                <w:color w:val="000000"/>
                <w:sz w:val="18"/>
                <w:szCs w:val="18"/>
              </w:rPr>
              <w:t>Learni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ng behaviors: 0.26 (95% CI: -0.08–0.61)</w:t>
            </w:r>
            <w:r w:rsidRPr="008C4DA7">
              <w:rPr>
                <w:color w:val="000000"/>
                <w:sz w:val="18"/>
                <w:szCs w:val="18"/>
              </w:rPr>
              <w:br/>
              <w:t>Outdoor protection: 0.04 (95% CI: -0.44–0.53)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Cooling-spray: 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Home-cooling practice: 0.10 (95% CI: -0.25–0.46) </w:t>
            </w:r>
            <w:r w:rsidRPr="008C4DA7">
              <w:rPr>
                <w:color w:val="000000"/>
                <w:sz w:val="18"/>
                <w:szCs w:val="18"/>
              </w:rPr>
              <w:br/>
              <w:t>Learning behaviors: 0.26 (95% CI: -0.07–0.58)</w:t>
            </w:r>
            <w:r w:rsidRPr="008C4DA7">
              <w:rPr>
                <w:color w:val="000000"/>
                <w:sz w:val="18"/>
                <w:szCs w:val="18"/>
              </w:rPr>
              <w:br/>
              <w:t>Outdoor protection: -0.19 (95% CI: -0.65–0.26)</w:t>
            </w:r>
          </w:p>
        </w:tc>
      </w:tr>
      <w:tr w:rsidR="00D41EC6" w:rsidRPr="008C4DA7" w14:paraId="3FB553E9" w14:textId="77777777" w:rsidTr="006C1B75">
        <w:trPr>
          <w:trHeight w:val="2781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017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lastRenderedPageBreak/>
              <w:t xml:space="preserve">Huang 2022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"/>
                <w:id w:val="721939321"/>
                <w:placeholder>
                  <w:docPart w:val="EFA5322E0D6D403A9162855F454FEC3F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175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A196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RCT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D893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F18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1) education, </w:t>
            </w:r>
          </w:p>
          <w:p w14:paraId="0D434C0C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2) subsidy support</w:t>
            </w:r>
          </w:p>
          <w:p w14:paraId="69C92712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3) cooling spra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CDF03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lderly people 50+ years old </w:t>
            </w:r>
          </w:p>
          <w:p w14:paraId="6E34717F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(N=44)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2F53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ducation: </w:t>
            </w:r>
            <w:r w:rsidRPr="008C4DA7">
              <w:rPr>
                <w:color w:val="000000"/>
                <w:sz w:val="18"/>
                <w:szCs w:val="18"/>
              </w:rPr>
              <w:br/>
              <w:t>SBP: -8.25mmHg (95%CI: -2.54, -7.78; P = 0.01)</w:t>
            </w:r>
            <w:r w:rsidRPr="008C4DA7">
              <w:rPr>
                <w:color w:val="000000"/>
                <w:sz w:val="18"/>
                <w:szCs w:val="18"/>
              </w:rPr>
              <w:br/>
              <w:t>HR: −0.91beats/min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LSD: −0.07 to 0.06h 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>Subsidy support:</w:t>
            </w:r>
            <w:r w:rsidRPr="008C4DA7">
              <w:rPr>
                <w:color w:val="000000"/>
                <w:sz w:val="18"/>
                <w:szCs w:val="18"/>
              </w:rPr>
              <w:br/>
              <w:t>HR: −5.05beats/min</w:t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LSD: −0.03 to 0.05h </w:t>
            </w:r>
            <w:r w:rsidRPr="008C4DA7">
              <w:rPr>
                <w:color w:val="000000"/>
                <w:sz w:val="18"/>
                <w:szCs w:val="18"/>
              </w:rPr>
              <w:br/>
            </w:r>
            <w:r w:rsidRPr="008C4DA7">
              <w:rPr>
                <w:color w:val="000000"/>
                <w:sz w:val="18"/>
                <w:szCs w:val="18"/>
              </w:rPr>
              <w:br/>
              <w:t xml:space="preserve">Cooling-spray: </w:t>
            </w:r>
            <w:r w:rsidRPr="008C4DA7">
              <w:rPr>
                <w:color w:val="000000"/>
                <w:sz w:val="18"/>
                <w:szCs w:val="18"/>
              </w:rPr>
              <w:br/>
              <w:t>SBP: 3.34mmHg increase (95%CI: 1.76, 4.93; P = 0.04)</w:t>
            </w:r>
            <w:r w:rsidRPr="008C4DA7">
              <w:rPr>
                <w:color w:val="000000"/>
                <w:sz w:val="18"/>
                <w:szCs w:val="18"/>
              </w:rPr>
              <w:br/>
              <w:t>DSD: -0.21h (95%CI: –0.31, 0.11; P = 0.05)</w:t>
            </w:r>
            <w:r w:rsidRPr="008C4DA7">
              <w:rPr>
                <w:color w:val="000000"/>
                <w:sz w:val="18"/>
                <w:szCs w:val="18"/>
              </w:rPr>
              <w:br/>
              <w:t>LSD: −0.04 to 0.21h</w:t>
            </w:r>
          </w:p>
        </w:tc>
      </w:tr>
      <w:tr w:rsidR="00D41EC6" w:rsidRPr="008C4DA7" w14:paraId="5548F7A2" w14:textId="77777777" w:rsidTr="006C1B75">
        <w:trPr>
          <w:trHeight w:val="63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0D5E8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C4DA7">
              <w:rPr>
                <w:color w:val="000000"/>
                <w:sz w:val="18"/>
                <w:szCs w:val="18"/>
              </w:rPr>
              <w:t>Maideen</w:t>
            </w:r>
            <w:proofErr w:type="spellEnd"/>
            <w:r w:rsidRPr="008C4DA7">
              <w:rPr>
                <w:color w:val="000000"/>
                <w:sz w:val="18"/>
                <w:szCs w:val="18"/>
              </w:rPr>
              <w:t xml:space="preserve"> 2023 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"/>
                <w:id w:val="-243270941"/>
                <w:placeholder>
                  <w:docPart w:val="BD5421A5DD5A471E9979C393E4893F97"/>
                </w:placeholder>
              </w:sdtPr>
              <w:sdtContent>
                <w:r w:rsidRPr="00B80491">
                  <w:rPr>
                    <w:color w:val="000000"/>
                    <w:sz w:val="18"/>
                    <w:szCs w:val="18"/>
                    <w:vertAlign w:val="superscript"/>
                  </w:rPr>
                  <w:t>200</w:t>
                </w:r>
              </w:sdtContent>
            </w:sdt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AEAF7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 xml:space="preserve">Experimental 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4DCB9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47AA1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  <w:r w:rsidRPr="008C4DA7">
              <w:rPr>
                <w:color w:val="000000"/>
                <w:sz w:val="18"/>
                <w:szCs w:val="18"/>
              </w:rPr>
              <w:t>Fan/Muslin/Flannelette over a stroll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128AA" w14:textId="77777777" w:rsidR="00D41EC6" w:rsidRPr="008C4DA7" w:rsidRDefault="00D41EC6" w:rsidP="006C1B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1C1BF" w14:textId="77777777" w:rsidR="00D41EC6" w:rsidRPr="008C4DA7" w:rsidRDefault="00D41EC6" w:rsidP="006C1B75">
            <w:pPr>
              <w:rPr>
                <w:sz w:val="18"/>
                <w:szCs w:val="18"/>
              </w:rPr>
            </w:pPr>
            <w:r w:rsidRPr="008C4DA7">
              <w:rPr>
                <w:sz w:val="18"/>
                <w:szCs w:val="18"/>
              </w:rPr>
              <w:t>Moist muslin draping plus battery-operated clip-on fan reduces air temperature by 4.7</w:t>
            </w:r>
            <w:r w:rsidRPr="008C4DA7">
              <w:rPr>
                <w:color w:val="000000"/>
                <w:sz w:val="18"/>
                <w:szCs w:val="18"/>
              </w:rPr>
              <w:t>°</w:t>
            </w:r>
            <w:r w:rsidRPr="008C4DA7">
              <w:rPr>
                <w:sz w:val="18"/>
                <w:szCs w:val="18"/>
              </w:rPr>
              <w:t>C and WBGT by 1.4</w:t>
            </w:r>
            <w:r w:rsidRPr="008C4DA7">
              <w:rPr>
                <w:color w:val="000000"/>
                <w:sz w:val="18"/>
                <w:szCs w:val="18"/>
              </w:rPr>
              <w:t>°</w:t>
            </w:r>
            <w:r w:rsidRPr="008C4DA7">
              <w:rPr>
                <w:sz w:val="18"/>
                <w:szCs w:val="18"/>
              </w:rPr>
              <w:t xml:space="preserve">C. </w:t>
            </w:r>
          </w:p>
          <w:p w14:paraId="3EB29ADF" w14:textId="77777777" w:rsidR="00D41EC6" w:rsidRPr="008C4DA7" w:rsidRDefault="00D41EC6" w:rsidP="006C1B75">
            <w:pPr>
              <w:rPr>
                <w:sz w:val="18"/>
                <w:szCs w:val="18"/>
              </w:rPr>
            </w:pPr>
            <w:r w:rsidRPr="008C4DA7">
              <w:rPr>
                <w:sz w:val="18"/>
                <w:szCs w:val="18"/>
              </w:rPr>
              <w:t>Dry muslin increases in-stroller temp (</w:t>
            </w:r>
            <w:r w:rsidRPr="008C4DA7">
              <w:rPr>
                <w:i/>
                <w:iCs/>
                <w:sz w:val="18"/>
                <w:szCs w:val="18"/>
              </w:rPr>
              <w:t>Ta</w:t>
            </w:r>
            <w:r w:rsidRPr="008C4DA7">
              <w:rPr>
                <w:sz w:val="18"/>
                <w:szCs w:val="18"/>
              </w:rPr>
              <w:t>: +2.6</w:t>
            </w:r>
            <w:r w:rsidRPr="008C4DA7">
              <w:rPr>
                <w:color w:val="000000"/>
                <w:sz w:val="18"/>
                <w:szCs w:val="18"/>
              </w:rPr>
              <w:t>°</w:t>
            </w:r>
            <w:r w:rsidRPr="008C4DA7">
              <w:rPr>
                <w:sz w:val="18"/>
                <w:szCs w:val="18"/>
              </w:rPr>
              <w:t>C; WBGT: +0.9</w:t>
            </w:r>
            <w:r w:rsidRPr="008C4DA7">
              <w:rPr>
                <w:color w:val="000000"/>
                <w:sz w:val="18"/>
                <w:szCs w:val="18"/>
              </w:rPr>
              <w:t>°</w:t>
            </w:r>
            <w:r w:rsidRPr="008C4DA7">
              <w:rPr>
                <w:sz w:val="18"/>
                <w:szCs w:val="18"/>
              </w:rPr>
              <w:t xml:space="preserve">C) </w:t>
            </w:r>
          </w:p>
          <w:p w14:paraId="64EC38B9" w14:textId="77777777" w:rsidR="00D41EC6" w:rsidRPr="008C4DA7" w:rsidRDefault="00D41EC6" w:rsidP="006C1B75">
            <w:pPr>
              <w:rPr>
                <w:b/>
                <w:bCs/>
                <w:sz w:val="18"/>
                <w:szCs w:val="18"/>
              </w:rPr>
            </w:pPr>
            <w:r w:rsidRPr="008C4DA7">
              <w:rPr>
                <w:sz w:val="18"/>
                <w:szCs w:val="18"/>
              </w:rPr>
              <w:t>Flannelette increases in-stroller temp (</w:t>
            </w:r>
            <w:r w:rsidRPr="008C4DA7">
              <w:rPr>
                <w:i/>
                <w:iCs/>
                <w:sz w:val="18"/>
                <w:szCs w:val="18"/>
              </w:rPr>
              <w:t>Ta</w:t>
            </w:r>
            <w:r w:rsidRPr="008C4DA7">
              <w:rPr>
                <w:sz w:val="18"/>
                <w:szCs w:val="18"/>
              </w:rPr>
              <w:t>: +3.7</w:t>
            </w:r>
            <w:r w:rsidRPr="008C4DA7">
              <w:rPr>
                <w:color w:val="000000"/>
                <w:sz w:val="18"/>
                <w:szCs w:val="18"/>
              </w:rPr>
              <w:t>°</w:t>
            </w:r>
            <w:r w:rsidRPr="008C4DA7">
              <w:rPr>
                <w:sz w:val="18"/>
                <w:szCs w:val="18"/>
              </w:rPr>
              <w:t>C; WBGT: +1.4</w:t>
            </w:r>
            <w:r w:rsidRPr="008C4DA7">
              <w:rPr>
                <w:color w:val="000000"/>
                <w:sz w:val="18"/>
                <w:szCs w:val="18"/>
              </w:rPr>
              <w:t>°</w:t>
            </w:r>
            <w:r w:rsidRPr="008C4DA7">
              <w:rPr>
                <w:sz w:val="18"/>
                <w:szCs w:val="18"/>
              </w:rPr>
              <w:t xml:space="preserve">C) </w:t>
            </w:r>
          </w:p>
        </w:tc>
      </w:tr>
      <w:tr w:rsidR="00D41EC6" w:rsidRPr="008C4DA7" w14:paraId="456F0CB5" w14:textId="77777777" w:rsidTr="006C1B75">
        <w:trPr>
          <w:trHeight w:val="630"/>
        </w:trPr>
        <w:tc>
          <w:tcPr>
            <w:tcW w:w="37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50E74D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bpm=beats per minute</w:t>
            </w:r>
          </w:p>
          <w:p w14:paraId="19C672EE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 xml:space="preserve">CHW=Community Health Worker    </w:t>
            </w:r>
          </w:p>
          <w:p w14:paraId="6D33D4F9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 xml:space="preserve">DSD=Deep Sleep Duration </w:t>
            </w:r>
          </w:p>
          <w:p w14:paraId="787E3D5B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EMR=Excess Mortality Rate</w:t>
            </w:r>
          </w:p>
          <w:p w14:paraId="1E04B14A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eGFR= Estimated Glomerular Filtration Rate</w:t>
            </w:r>
          </w:p>
          <w:p w14:paraId="351226A5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HHWS=Heat Health Warning System</w:t>
            </w:r>
          </w:p>
        </w:tc>
        <w:tc>
          <w:tcPr>
            <w:tcW w:w="37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615BB7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HR=Heart Rate</w:t>
            </w:r>
          </w:p>
          <w:p w14:paraId="760831CD" w14:textId="77777777" w:rsidR="00D41EC6" w:rsidRPr="008C4DA7" w:rsidRDefault="00D41EC6" w:rsidP="006C1B75">
            <w:pPr>
              <w:pStyle w:val="Default"/>
              <w:rPr>
                <w:sz w:val="14"/>
                <w:szCs w:val="14"/>
              </w:rPr>
            </w:pPr>
            <w:r w:rsidRPr="008C4DA7">
              <w:rPr>
                <w:sz w:val="14"/>
                <w:szCs w:val="14"/>
              </w:rPr>
              <w:t>HSSI=Heat Strain Score Index</w:t>
            </w:r>
          </w:p>
          <w:p w14:paraId="336B79C3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IEC=</w:t>
            </w:r>
            <w:r w:rsidRPr="008C4DA7">
              <w:rPr>
                <w:sz w:val="14"/>
                <w:szCs w:val="14"/>
              </w:rPr>
              <w:t xml:space="preserve"> </w:t>
            </w:r>
            <w:r w:rsidRPr="008C4DA7">
              <w:rPr>
                <w:color w:val="000000"/>
                <w:sz w:val="14"/>
                <w:szCs w:val="14"/>
              </w:rPr>
              <w:t>Information, Education and Communication</w:t>
            </w:r>
          </w:p>
          <w:p w14:paraId="3D2B0415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IHD=Ischemic Heart Disease</w:t>
            </w:r>
          </w:p>
          <w:p w14:paraId="36487617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IRR=Incidence Rate Ratios</w:t>
            </w:r>
          </w:p>
        </w:tc>
        <w:tc>
          <w:tcPr>
            <w:tcW w:w="37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E72FBE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KAP=Knowledge, Attitude, Practice</w:t>
            </w:r>
          </w:p>
          <w:p w14:paraId="041F4845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LSD=Light Sleep Duration</w:t>
            </w:r>
          </w:p>
          <w:p w14:paraId="3F24340B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NWS=National Weather Service</w:t>
            </w:r>
          </w:p>
          <w:p w14:paraId="6AED4D94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PCG=</w:t>
            </w:r>
            <w:r w:rsidRPr="008C4DA7">
              <w:rPr>
                <w:sz w:val="14"/>
                <w:szCs w:val="14"/>
              </w:rPr>
              <w:t xml:space="preserve"> </w:t>
            </w:r>
            <w:r w:rsidRPr="008C4DA7">
              <w:rPr>
                <w:color w:val="000000"/>
                <w:sz w:val="14"/>
                <w:szCs w:val="14"/>
              </w:rPr>
              <w:t>Personal Cooling Garment</w:t>
            </w:r>
          </w:p>
          <w:p w14:paraId="2CC620D3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proofErr w:type="spellStart"/>
            <w:r w:rsidRPr="008C4DA7">
              <w:rPr>
                <w:color w:val="000000"/>
                <w:sz w:val="14"/>
                <w:szCs w:val="14"/>
              </w:rPr>
              <w:t>PeSI</w:t>
            </w:r>
            <w:proofErr w:type="spellEnd"/>
            <w:r w:rsidRPr="008C4DA7">
              <w:rPr>
                <w:color w:val="000000"/>
                <w:sz w:val="14"/>
                <w:szCs w:val="14"/>
              </w:rPr>
              <w:t>=Perceptual Strain Index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E61472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 xml:space="preserve">RCT=Randomized Control Trial </w:t>
            </w:r>
          </w:p>
          <w:p w14:paraId="60AB326D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RR=Relative Risk/rate</w:t>
            </w:r>
          </w:p>
          <w:p w14:paraId="22BA77B6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SBP=Systolic Blood Pressure</w:t>
            </w:r>
          </w:p>
          <w:p w14:paraId="668F3B1C" w14:textId="77777777" w:rsidR="00D41EC6" w:rsidRPr="008C4DA7" w:rsidRDefault="00D41EC6" w:rsidP="006C1B75">
            <w:pPr>
              <w:rPr>
                <w:color w:val="000000"/>
                <w:sz w:val="14"/>
                <w:szCs w:val="14"/>
              </w:rPr>
            </w:pPr>
            <w:proofErr w:type="spellStart"/>
            <w:r w:rsidRPr="008C4DA7">
              <w:rPr>
                <w:color w:val="000000"/>
                <w:sz w:val="14"/>
                <w:szCs w:val="14"/>
              </w:rPr>
              <w:t>Tmax</w:t>
            </w:r>
            <w:proofErr w:type="spellEnd"/>
            <w:r w:rsidRPr="008C4DA7">
              <w:rPr>
                <w:color w:val="000000"/>
                <w:sz w:val="14"/>
                <w:szCs w:val="14"/>
              </w:rPr>
              <w:t>=Maximum Temperature</w:t>
            </w:r>
          </w:p>
          <w:p w14:paraId="1FDB91A4" w14:textId="77777777" w:rsidR="00D41EC6" w:rsidRPr="008C4DA7" w:rsidRDefault="00D41EC6" w:rsidP="006C1B75">
            <w:pPr>
              <w:tabs>
                <w:tab w:val="left" w:pos="1340"/>
              </w:tabs>
              <w:rPr>
                <w:color w:val="000000"/>
                <w:sz w:val="14"/>
                <w:szCs w:val="14"/>
              </w:rPr>
            </w:pPr>
            <w:r w:rsidRPr="008C4DA7">
              <w:rPr>
                <w:color w:val="000000"/>
                <w:sz w:val="14"/>
                <w:szCs w:val="14"/>
              </w:rPr>
              <w:t>WBGT=Wet Bulb Globe Temperature</w:t>
            </w:r>
          </w:p>
        </w:tc>
      </w:tr>
    </w:tbl>
    <w:p w14:paraId="50474435" w14:textId="77777777" w:rsidR="00D41EC6" w:rsidRDefault="00D41EC6" w:rsidP="00D41EC6"/>
    <w:p w14:paraId="591097E5" w14:textId="77777777" w:rsidR="00D41EC6" w:rsidRDefault="00D41EC6" w:rsidP="00D41EC6"/>
    <w:p w14:paraId="6CA00295" w14:textId="77777777" w:rsidR="00D41EC6" w:rsidRDefault="00D41EC6" w:rsidP="00D41EC6"/>
    <w:p w14:paraId="518FF887" w14:textId="77777777" w:rsidR="00D41EC6" w:rsidRDefault="00D41EC6" w:rsidP="00D41EC6"/>
    <w:p w14:paraId="1B3E2A30" w14:textId="77777777" w:rsidR="00D41EC6" w:rsidRDefault="00D41EC6" w:rsidP="00D41EC6"/>
    <w:p w14:paraId="3AE5306E" w14:textId="77777777" w:rsidR="00D41EC6" w:rsidRDefault="00D41EC6" w:rsidP="00D41EC6"/>
    <w:p w14:paraId="75290DAD" w14:textId="77777777" w:rsidR="002351D6" w:rsidRDefault="002351D6"/>
    <w:p w14:paraId="77C88F4E" w14:textId="77777777" w:rsidR="00AA101A" w:rsidRDefault="00AA101A"/>
    <w:p w14:paraId="6C1F58A2" w14:textId="77777777" w:rsidR="00AA101A" w:rsidRDefault="00AA101A"/>
    <w:p w14:paraId="2F44FE98" w14:textId="77777777" w:rsidR="00AA101A" w:rsidRDefault="00AA101A"/>
    <w:p w14:paraId="4B0BD07F" w14:textId="77777777" w:rsidR="00AA101A" w:rsidRDefault="00AA101A"/>
    <w:p w14:paraId="08DA94C7" w14:textId="77777777" w:rsidR="00AA101A" w:rsidRDefault="00AA101A"/>
    <w:p w14:paraId="072608C9" w14:textId="57659F3D" w:rsidR="00AA101A" w:rsidRDefault="00AA101A"/>
    <w:sectPr w:rsidR="00AA101A" w:rsidSect="00D41E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9024C2"/>
    <w:multiLevelType w:val="hybridMultilevel"/>
    <w:tmpl w:val="AB9CE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0954A5"/>
    <w:multiLevelType w:val="hybridMultilevel"/>
    <w:tmpl w:val="19926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E2C8E"/>
    <w:multiLevelType w:val="hybridMultilevel"/>
    <w:tmpl w:val="17348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F80D3F"/>
    <w:multiLevelType w:val="hybridMultilevel"/>
    <w:tmpl w:val="51CC7B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302B2D"/>
    <w:multiLevelType w:val="multilevel"/>
    <w:tmpl w:val="3872B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03051C"/>
    <w:multiLevelType w:val="hybridMultilevel"/>
    <w:tmpl w:val="AB9CEF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242CA"/>
    <w:multiLevelType w:val="hybridMultilevel"/>
    <w:tmpl w:val="AB9CEF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EC4351"/>
    <w:multiLevelType w:val="hybridMultilevel"/>
    <w:tmpl w:val="199265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EE042A"/>
    <w:multiLevelType w:val="hybridMultilevel"/>
    <w:tmpl w:val="51CC7B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1C480B"/>
    <w:multiLevelType w:val="hybridMultilevel"/>
    <w:tmpl w:val="09D69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830821">
    <w:abstractNumId w:val="2"/>
  </w:num>
  <w:num w:numId="2" w16cid:durableId="366832282">
    <w:abstractNumId w:val="9"/>
  </w:num>
  <w:num w:numId="3" w16cid:durableId="1658994815">
    <w:abstractNumId w:val="4"/>
  </w:num>
  <w:num w:numId="4" w16cid:durableId="1951207912">
    <w:abstractNumId w:val="0"/>
  </w:num>
  <w:num w:numId="5" w16cid:durableId="1550995442">
    <w:abstractNumId w:val="8"/>
  </w:num>
  <w:num w:numId="6" w16cid:durableId="67970901">
    <w:abstractNumId w:val="1"/>
  </w:num>
  <w:num w:numId="7" w16cid:durableId="1448039338">
    <w:abstractNumId w:val="3"/>
  </w:num>
  <w:num w:numId="8" w16cid:durableId="1121456552">
    <w:abstractNumId w:val="7"/>
  </w:num>
  <w:num w:numId="9" w16cid:durableId="796683084">
    <w:abstractNumId w:val="5"/>
  </w:num>
  <w:num w:numId="10" w16cid:durableId="20459048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xNLcwNrY0MjI3NTdX0lEKTi0uzszPAykwrAUAh3oZ0CwAAAA="/>
  </w:docVars>
  <w:rsids>
    <w:rsidRoot w:val="00D41EC6"/>
    <w:rsid w:val="001542A4"/>
    <w:rsid w:val="002351D6"/>
    <w:rsid w:val="003B6D4F"/>
    <w:rsid w:val="00952C1E"/>
    <w:rsid w:val="00AA101A"/>
    <w:rsid w:val="00D41EC6"/>
    <w:rsid w:val="00D8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4C0BB"/>
  <w15:chartTrackingRefBased/>
  <w15:docId w15:val="{1F35DAD6-96FC-4DBA-B3C3-85E3BB40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E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E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E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E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E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1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1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41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EC6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41EC6"/>
    <w:rPr>
      <w:color w:val="808080"/>
    </w:rPr>
  </w:style>
  <w:style w:type="table" w:styleId="TableGrid">
    <w:name w:val="Table Grid"/>
    <w:basedOn w:val="TableNormal"/>
    <w:uiPriority w:val="39"/>
    <w:rsid w:val="00D41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1E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1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E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E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E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41E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41EC6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1E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1EC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1E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EC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1E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1E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41EC6"/>
    <w:rPr>
      <w:vertAlign w:val="superscript"/>
    </w:rPr>
  </w:style>
  <w:style w:type="paragraph" w:customStyle="1" w:styleId="Default">
    <w:name w:val="Default"/>
    <w:rsid w:val="00D41E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C6343FF6AB444679965D5183E6D875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08F650-4856-40D9-9461-3754C9C0518C}"/>
      </w:docPartPr>
      <w:docPartBody>
        <w:p w:rsidR="008832B6" w:rsidRDefault="008832B6" w:rsidP="008832B6">
          <w:pPr>
            <w:pStyle w:val="C6343FF6AB444679965D5183E6D875DC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3C87EE67974D4DA3B8F721469E1D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35D1B0-D440-4138-BB73-9870C0AC4B3C}"/>
      </w:docPartPr>
      <w:docPartBody>
        <w:p w:rsidR="008832B6" w:rsidRDefault="008832B6" w:rsidP="008832B6">
          <w:pPr>
            <w:pStyle w:val="893C87EE67974D4DA3B8F721469E1D3A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0A1297F866247A29E5F2454D4E65A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C79093-BAD1-4795-B593-ED077E726B6E}"/>
      </w:docPartPr>
      <w:docPartBody>
        <w:p w:rsidR="008832B6" w:rsidRDefault="008832B6" w:rsidP="008832B6">
          <w:pPr>
            <w:pStyle w:val="90A1297F866247A29E5F2454D4E65A03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AB7665FE4EB4A78A3DE9774D90C55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D556C5-C5D7-4E95-8E9C-C304522D12C8}"/>
      </w:docPartPr>
      <w:docPartBody>
        <w:p w:rsidR="008832B6" w:rsidRDefault="008832B6" w:rsidP="008832B6">
          <w:pPr>
            <w:pStyle w:val="DAB7665FE4EB4A78A3DE9774D90C55F1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A0590B0A3247DA9F553BE7A3FEDF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B9FAD9-5D5F-47A1-83D7-CC9EB08661AD}"/>
      </w:docPartPr>
      <w:docPartBody>
        <w:p w:rsidR="008832B6" w:rsidRDefault="008832B6" w:rsidP="008832B6">
          <w:pPr>
            <w:pStyle w:val="6BA0590B0A3247DA9F553BE7A3FEDFAC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89F51A5DC6420EBDFF39F24ACA66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DF1A43-6F62-47C7-BE2E-524E5988639F}"/>
      </w:docPartPr>
      <w:docPartBody>
        <w:p w:rsidR="008832B6" w:rsidRDefault="008832B6" w:rsidP="008832B6">
          <w:pPr>
            <w:pStyle w:val="4289F51A5DC6420EBDFF39F24ACA6664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DA51B59B41546A290282415B16B78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2282AC-8710-438B-A119-A7D81A1B2325}"/>
      </w:docPartPr>
      <w:docPartBody>
        <w:p w:rsidR="008832B6" w:rsidRDefault="008832B6" w:rsidP="008832B6">
          <w:pPr>
            <w:pStyle w:val="5DA51B59B41546A290282415B16B78B0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C0486C36A74056B30910CE8AC04F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8DB321-DAC7-4599-B0CC-C2CB3018D4EA}"/>
      </w:docPartPr>
      <w:docPartBody>
        <w:p w:rsidR="008832B6" w:rsidRDefault="008832B6" w:rsidP="008832B6">
          <w:pPr>
            <w:pStyle w:val="6AC0486C36A74056B30910CE8AC04F1F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645A266FA044F1B00273BF1124FB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67231A-BA62-4F1D-951A-466D95BFBBC4}"/>
      </w:docPartPr>
      <w:docPartBody>
        <w:p w:rsidR="008832B6" w:rsidRDefault="008832B6" w:rsidP="008832B6">
          <w:pPr>
            <w:pStyle w:val="92645A266FA044F1B00273BF1124FBE2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CEEFB40C754252A2BC4689A40BE2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DD204A-A1EC-421C-92E3-AC6999FCCFCC}"/>
      </w:docPartPr>
      <w:docPartBody>
        <w:p w:rsidR="008832B6" w:rsidRDefault="008832B6" w:rsidP="008832B6">
          <w:pPr>
            <w:pStyle w:val="DFCEEFB40C754252A2BC4689A40BE292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FC94C17689424BBAC146D429C974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C22ABB-2601-440C-9F48-084DCFDAD307}"/>
      </w:docPartPr>
      <w:docPartBody>
        <w:p w:rsidR="008832B6" w:rsidRDefault="008832B6" w:rsidP="008832B6">
          <w:pPr>
            <w:pStyle w:val="2CFC94C17689424BBAC146D429C974DC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3350FA5987414CA755478D6DC435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F9207E-22FC-4EE8-92FC-28268F0FF763}"/>
      </w:docPartPr>
      <w:docPartBody>
        <w:p w:rsidR="008832B6" w:rsidRDefault="008832B6" w:rsidP="008832B6">
          <w:pPr>
            <w:pStyle w:val="463350FA5987414CA755478D6DC435E0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98718E418F46F5BE016389AE51C9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B6B805-4BBD-4EA5-B4C1-D593403146A3}"/>
      </w:docPartPr>
      <w:docPartBody>
        <w:p w:rsidR="008832B6" w:rsidRDefault="008832B6" w:rsidP="008832B6">
          <w:pPr>
            <w:pStyle w:val="2C98718E418F46F5BE016389AE51C918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EEC77401E34CF0B7537BB885198A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8ED199-222A-4F0A-934F-BAF3D7B95F8F}"/>
      </w:docPartPr>
      <w:docPartBody>
        <w:p w:rsidR="008832B6" w:rsidRDefault="008832B6" w:rsidP="008832B6">
          <w:pPr>
            <w:pStyle w:val="84EEC77401E34CF0B7537BB885198A37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86763A35024880B7C98FE8CDF283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6DA242-B84B-4C5B-B232-AD21C0FEEB50}"/>
      </w:docPartPr>
      <w:docPartBody>
        <w:p w:rsidR="008832B6" w:rsidRDefault="008832B6" w:rsidP="008832B6">
          <w:pPr>
            <w:pStyle w:val="8686763A35024880B7C98FE8CDF2836B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E876AEB9A24043861446331CBC46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CFC12A-EB17-478E-9475-467CF3CB0D51}"/>
      </w:docPartPr>
      <w:docPartBody>
        <w:p w:rsidR="008832B6" w:rsidRDefault="008832B6" w:rsidP="008832B6">
          <w:pPr>
            <w:pStyle w:val="C0E876AEB9A24043861446331CBC465F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A377574DB44E8FA5BE6BAA5B6B7C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85BCB9-7DA4-44EF-90BF-5F7289BF330E}"/>
      </w:docPartPr>
      <w:docPartBody>
        <w:p w:rsidR="008832B6" w:rsidRDefault="008832B6" w:rsidP="008832B6">
          <w:pPr>
            <w:pStyle w:val="5CA377574DB44E8FA5BE6BAA5B6B7CEB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2E8C130B2247B98C2C1DE2104EBA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37DBAC-51AC-454D-BBBF-AA88CA9FD4D8}"/>
      </w:docPartPr>
      <w:docPartBody>
        <w:p w:rsidR="008832B6" w:rsidRDefault="008832B6" w:rsidP="008832B6">
          <w:pPr>
            <w:pStyle w:val="F12E8C130B2247B98C2C1DE2104EBAA3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FC06C0BCDC4956A837978B61A063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71B3CF-BE21-4D1F-9C55-8B96C615EBA1}"/>
      </w:docPartPr>
      <w:docPartBody>
        <w:p w:rsidR="008832B6" w:rsidRDefault="008832B6" w:rsidP="008832B6">
          <w:pPr>
            <w:pStyle w:val="06FC06C0BCDC4956A837978B61A063AE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43FDE1E8B943E69D02467A41673C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27678C-2E53-4BCB-BE23-FE4BB816DEFE}"/>
      </w:docPartPr>
      <w:docPartBody>
        <w:p w:rsidR="008832B6" w:rsidRDefault="008832B6" w:rsidP="008832B6">
          <w:pPr>
            <w:pStyle w:val="D843FDE1E8B943E69D02467A41673CE0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0F720636CA42D199AA231E2B1DAC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9A06B0-98E5-40DB-8052-2A6CFC4BF77C}"/>
      </w:docPartPr>
      <w:docPartBody>
        <w:p w:rsidR="008832B6" w:rsidRDefault="008832B6" w:rsidP="008832B6">
          <w:pPr>
            <w:pStyle w:val="B70F720636CA42D199AA231E2B1DACE0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4C7F7C60074F2FBAAC06E4CC0E0E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AA502A-D7F5-464F-9934-30C0E8D49022}"/>
      </w:docPartPr>
      <w:docPartBody>
        <w:p w:rsidR="008832B6" w:rsidRDefault="008832B6" w:rsidP="008832B6">
          <w:pPr>
            <w:pStyle w:val="D94C7F7C60074F2FBAAC06E4CC0E0EB1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827BE2DA0B4EF790FDA4559DD99C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C6E7B7-3FFA-436A-AB4D-BD8906B96F3F}"/>
      </w:docPartPr>
      <w:docPartBody>
        <w:p w:rsidR="008832B6" w:rsidRDefault="008832B6" w:rsidP="008832B6">
          <w:pPr>
            <w:pStyle w:val="C1827BE2DA0B4EF790FDA4559DD99C8F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740CD6BEFB24E2FAB68EFB56FEAEA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917FEB-BD83-404F-B57C-35F6A70CDF70}"/>
      </w:docPartPr>
      <w:docPartBody>
        <w:p w:rsidR="008832B6" w:rsidRDefault="008832B6" w:rsidP="008832B6">
          <w:pPr>
            <w:pStyle w:val="0740CD6BEFB24E2FAB68EFB56FEAEA72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B61119A8B24366AAA3CFAC3515F7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BCD263-F21F-41CB-A5ED-BEEA9184A507}"/>
      </w:docPartPr>
      <w:docPartBody>
        <w:p w:rsidR="008832B6" w:rsidRDefault="008832B6" w:rsidP="008832B6">
          <w:pPr>
            <w:pStyle w:val="BCB61119A8B24366AAA3CFAC3515F73B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09DB4E7852E402FB4E1ED899CF678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262C5F-8B44-4AC5-9DD3-5CD65A3C1EF2}"/>
      </w:docPartPr>
      <w:docPartBody>
        <w:p w:rsidR="008832B6" w:rsidRDefault="008832B6" w:rsidP="008832B6">
          <w:pPr>
            <w:pStyle w:val="909DB4E7852E402FB4E1ED899CF67839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5BF411CFAFE44CD96AFAF98B848E1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460BD8-35D0-4559-BDC5-0D6F9E860472}"/>
      </w:docPartPr>
      <w:docPartBody>
        <w:p w:rsidR="008832B6" w:rsidRDefault="008832B6" w:rsidP="008832B6">
          <w:pPr>
            <w:pStyle w:val="E5BF411CFAFE44CD96AFAF98B848E120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30BD45FCEE4C02AD7586B89C509A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B13590-CBE8-4A2F-BB23-C8DA44DA8790}"/>
      </w:docPartPr>
      <w:docPartBody>
        <w:p w:rsidR="008832B6" w:rsidRDefault="008832B6" w:rsidP="008832B6">
          <w:pPr>
            <w:pStyle w:val="0D30BD45FCEE4C02AD7586B89C509A87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F1C7FF18B7451DAEB8E1384FF22E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4D06E6-817C-43A4-A181-853507EEAD28}"/>
      </w:docPartPr>
      <w:docPartBody>
        <w:p w:rsidR="008832B6" w:rsidRDefault="008832B6" w:rsidP="008832B6">
          <w:pPr>
            <w:pStyle w:val="27F1C7FF18B7451DAEB8E1384FF22EF1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EA5885D1C04BE6B3E5948A4C073A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D6C6E7-60ED-4AC4-A6B7-9970C6356E3B}"/>
      </w:docPartPr>
      <w:docPartBody>
        <w:p w:rsidR="008832B6" w:rsidRDefault="008832B6" w:rsidP="008832B6">
          <w:pPr>
            <w:pStyle w:val="E4EA5885D1C04BE6B3E5948A4C073ABF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91F09011204424A001BA0C31971D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A3E66E-1953-468C-B810-13635195AF92}"/>
      </w:docPartPr>
      <w:docPartBody>
        <w:p w:rsidR="008832B6" w:rsidRDefault="008832B6" w:rsidP="008832B6">
          <w:pPr>
            <w:pStyle w:val="9491F09011204424A001BA0C31971D76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E692B7EAF54DA5BE2B94DC0A3355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3DBFA2-50DF-4D4D-9276-54D8F1E38551}"/>
      </w:docPartPr>
      <w:docPartBody>
        <w:p w:rsidR="008832B6" w:rsidRDefault="008832B6" w:rsidP="008832B6">
          <w:pPr>
            <w:pStyle w:val="6EE692B7EAF54DA5BE2B94DC0A335541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F9B536B71D46BE955648B25372E9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18A2C6-A9AC-4C76-B00E-EE95825E4F0B}"/>
      </w:docPartPr>
      <w:docPartBody>
        <w:p w:rsidR="008832B6" w:rsidRDefault="008832B6" w:rsidP="008832B6">
          <w:pPr>
            <w:pStyle w:val="65F9B536B71D46BE955648B25372E9B5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438723FED5497DB9C7F3A5783159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547B50-482C-4984-BCCF-C3600BFFD37F}"/>
      </w:docPartPr>
      <w:docPartBody>
        <w:p w:rsidR="008832B6" w:rsidRDefault="008832B6" w:rsidP="008832B6">
          <w:pPr>
            <w:pStyle w:val="EE438723FED5497DB9C7F3A5783159B2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1A278D51624B6092FCE55A291086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7C4834-839F-44CA-92E0-51E18B581000}"/>
      </w:docPartPr>
      <w:docPartBody>
        <w:p w:rsidR="008832B6" w:rsidRDefault="008832B6" w:rsidP="008832B6">
          <w:pPr>
            <w:pStyle w:val="531A278D51624B6092FCE55A29108648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EA55F51DE4479DB468F23F985B9C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08C066-DCB7-48B3-AD5C-A0E739117887}"/>
      </w:docPartPr>
      <w:docPartBody>
        <w:p w:rsidR="008832B6" w:rsidRDefault="008832B6" w:rsidP="008832B6">
          <w:pPr>
            <w:pStyle w:val="F5EA55F51DE4479DB468F23F985B9C8C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10DF3FAAE4418DA1AC71F27EEB85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59AABB-EFC4-4A86-9145-3C9AF3895B34}"/>
      </w:docPartPr>
      <w:docPartBody>
        <w:p w:rsidR="008832B6" w:rsidRDefault="008832B6" w:rsidP="008832B6">
          <w:pPr>
            <w:pStyle w:val="DE10DF3FAAE4418DA1AC71F27EEB8513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485D6F9C874507BF84F6C976EBCD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EC4E05-3871-478C-B5C2-F700F26FCADE}"/>
      </w:docPartPr>
      <w:docPartBody>
        <w:p w:rsidR="008832B6" w:rsidRDefault="008832B6" w:rsidP="008832B6">
          <w:pPr>
            <w:pStyle w:val="F6485D6F9C874507BF84F6C976EBCD57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73C5A43AFE46EBABDE4F39BD3B15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D0C8B1-BBBD-44DD-8CB6-38AFFC4566CC}"/>
      </w:docPartPr>
      <w:docPartBody>
        <w:p w:rsidR="008832B6" w:rsidRDefault="008832B6" w:rsidP="008832B6">
          <w:pPr>
            <w:pStyle w:val="1773C5A43AFE46EBABDE4F39BD3B153E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0063CFD68D4ED999320C7013379E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0E6FEF-920C-4385-8929-B828C11F2638}"/>
      </w:docPartPr>
      <w:docPartBody>
        <w:p w:rsidR="008832B6" w:rsidRDefault="008832B6" w:rsidP="008832B6">
          <w:pPr>
            <w:pStyle w:val="3B0063CFD68D4ED999320C7013379E46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875430ECAD40ACB6BC0E0479C487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47DE0F-B2DB-47C8-8474-D3C39C53D0D6}"/>
      </w:docPartPr>
      <w:docPartBody>
        <w:p w:rsidR="008832B6" w:rsidRDefault="008832B6" w:rsidP="008832B6">
          <w:pPr>
            <w:pStyle w:val="6B875430ECAD40ACB6BC0E0479C48706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A9BC897AD1430ABBE7CD59BAA1ED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586FBA-9414-4BF5-A155-3F7E4A17A0E0}"/>
      </w:docPartPr>
      <w:docPartBody>
        <w:p w:rsidR="008832B6" w:rsidRDefault="008832B6" w:rsidP="008832B6">
          <w:pPr>
            <w:pStyle w:val="0BA9BC897AD1430ABBE7CD59BAA1EDAF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C803C816384E1E98EDC653D073DE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667825-F162-49E7-ADAD-FE04E05F459F}"/>
      </w:docPartPr>
      <w:docPartBody>
        <w:p w:rsidR="008832B6" w:rsidRDefault="008832B6" w:rsidP="008832B6">
          <w:pPr>
            <w:pStyle w:val="C5C803C816384E1E98EDC653D073DEF9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A5322E0D6D403A9162855F454FEC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A3D8B8-7D5A-4E2A-BDB8-015F8393504D}"/>
      </w:docPartPr>
      <w:docPartBody>
        <w:p w:rsidR="008832B6" w:rsidRDefault="008832B6" w:rsidP="008832B6">
          <w:pPr>
            <w:pStyle w:val="EFA5322E0D6D403A9162855F454FEC3F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D5421A5DD5A471E9979C393E4893F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85842A-2FDB-44DE-AF57-39200EC9397F}"/>
      </w:docPartPr>
      <w:docPartBody>
        <w:p w:rsidR="008832B6" w:rsidRDefault="008832B6" w:rsidP="008832B6">
          <w:pPr>
            <w:pStyle w:val="BD5421A5DD5A471E9979C393E4893F97"/>
          </w:pPr>
          <w:r w:rsidRPr="0085336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B6"/>
    <w:rsid w:val="008832B6"/>
    <w:rsid w:val="0095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32B6"/>
    <w:rPr>
      <w:color w:val="808080"/>
    </w:rPr>
  </w:style>
  <w:style w:type="paragraph" w:customStyle="1" w:styleId="DDBC97DF93C64779A7726E676AA8C4D7">
    <w:name w:val="DDBC97DF93C64779A7726E676AA8C4D7"/>
    <w:rsid w:val="008832B6"/>
  </w:style>
  <w:style w:type="paragraph" w:customStyle="1" w:styleId="7FCF1343DAE544A4BCFDDE919CA81992">
    <w:name w:val="7FCF1343DAE544A4BCFDDE919CA81992"/>
    <w:rsid w:val="008832B6"/>
  </w:style>
  <w:style w:type="paragraph" w:customStyle="1" w:styleId="181E1112E0A2477F9E86B46791F7BB7D">
    <w:name w:val="181E1112E0A2477F9E86B46791F7BB7D"/>
    <w:rsid w:val="008832B6"/>
  </w:style>
  <w:style w:type="paragraph" w:customStyle="1" w:styleId="02A20D49A6564E90B04463CF30A988C6">
    <w:name w:val="02A20D49A6564E90B04463CF30A988C6"/>
    <w:rsid w:val="008832B6"/>
  </w:style>
  <w:style w:type="paragraph" w:customStyle="1" w:styleId="8D370E1FF86A46DA90208E73647D0CDD">
    <w:name w:val="8D370E1FF86A46DA90208E73647D0CDD"/>
    <w:rsid w:val="008832B6"/>
  </w:style>
  <w:style w:type="paragraph" w:customStyle="1" w:styleId="CB0DD4F96D064BB8A0B8250CDF80E678">
    <w:name w:val="CB0DD4F96D064BB8A0B8250CDF80E678"/>
    <w:rsid w:val="008832B6"/>
  </w:style>
  <w:style w:type="paragraph" w:customStyle="1" w:styleId="C9B255187D5E41BBBC756067BD64B007">
    <w:name w:val="C9B255187D5E41BBBC756067BD64B007"/>
    <w:rsid w:val="008832B6"/>
  </w:style>
  <w:style w:type="paragraph" w:customStyle="1" w:styleId="39776A97CA83476B99209964CE220181">
    <w:name w:val="39776A97CA83476B99209964CE220181"/>
    <w:rsid w:val="008832B6"/>
  </w:style>
  <w:style w:type="paragraph" w:customStyle="1" w:styleId="26E2F9F45F9645EC8FA441B8A84079BD">
    <w:name w:val="26E2F9F45F9645EC8FA441B8A84079BD"/>
    <w:rsid w:val="008832B6"/>
  </w:style>
  <w:style w:type="paragraph" w:customStyle="1" w:styleId="CD1BDEDE27054347B05DFBD89E896B76">
    <w:name w:val="CD1BDEDE27054347B05DFBD89E896B76"/>
    <w:rsid w:val="008832B6"/>
  </w:style>
  <w:style w:type="paragraph" w:customStyle="1" w:styleId="4B0EFCB540B34E00B1E0E2234786F16E">
    <w:name w:val="4B0EFCB540B34E00B1E0E2234786F16E"/>
    <w:rsid w:val="008832B6"/>
  </w:style>
  <w:style w:type="paragraph" w:customStyle="1" w:styleId="82B7A712348B4E0CAD608B7F82FE79FF">
    <w:name w:val="82B7A712348B4E0CAD608B7F82FE79FF"/>
    <w:rsid w:val="008832B6"/>
  </w:style>
  <w:style w:type="paragraph" w:customStyle="1" w:styleId="247FFB25D97846E583A224E9BAE784BC">
    <w:name w:val="247FFB25D97846E583A224E9BAE784BC"/>
    <w:rsid w:val="008832B6"/>
  </w:style>
  <w:style w:type="paragraph" w:customStyle="1" w:styleId="82E9F9964DE34648B84C416695DB9E32">
    <w:name w:val="82E9F9964DE34648B84C416695DB9E32"/>
    <w:rsid w:val="008832B6"/>
  </w:style>
  <w:style w:type="paragraph" w:customStyle="1" w:styleId="A76B68B199C94A11B72D5DC937108A32">
    <w:name w:val="A76B68B199C94A11B72D5DC937108A32"/>
    <w:rsid w:val="008832B6"/>
  </w:style>
  <w:style w:type="paragraph" w:customStyle="1" w:styleId="D7C3EAE2DA3C4884A950B5674B85ECD6">
    <w:name w:val="D7C3EAE2DA3C4884A950B5674B85ECD6"/>
    <w:rsid w:val="008832B6"/>
  </w:style>
  <w:style w:type="paragraph" w:customStyle="1" w:styleId="7464A9CFCF6948E59301D3F461C9A533">
    <w:name w:val="7464A9CFCF6948E59301D3F461C9A533"/>
    <w:rsid w:val="008832B6"/>
  </w:style>
  <w:style w:type="paragraph" w:customStyle="1" w:styleId="574AE833EFA74A2B8CF4CF621641AD00">
    <w:name w:val="574AE833EFA74A2B8CF4CF621641AD00"/>
    <w:rsid w:val="008832B6"/>
  </w:style>
  <w:style w:type="paragraph" w:customStyle="1" w:styleId="E24B32428A834BF08FEEE70DE1B5488E">
    <w:name w:val="E24B32428A834BF08FEEE70DE1B5488E"/>
    <w:rsid w:val="008832B6"/>
  </w:style>
  <w:style w:type="paragraph" w:customStyle="1" w:styleId="8FC63CF120D746D6BDFF5C455002ACB1">
    <w:name w:val="8FC63CF120D746D6BDFF5C455002ACB1"/>
    <w:rsid w:val="008832B6"/>
  </w:style>
  <w:style w:type="paragraph" w:customStyle="1" w:styleId="3DDEC0DFF72F40D8A7C4547EBBD9B748">
    <w:name w:val="3DDEC0DFF72F40D8A7C4547EBBD9B748"/>
    <w:rsid w:val="008832B6"/>
  </w:style>
  <w:style w:type="paragraph" w:customStyle="1" w:styleId="3043C908EB024C4983090930F6B1B83D">
    <w:name w:val="3043C908EB024C4983090930F6B1B83D"/>
    <w:rsid w:val="008832B6"/>
  </w:style>
  <w:style w:type="paragraph" w:customStyle="1" w:styleId="8C47C93822634A029F2C3772439B0ABD">
    <w:name w:val="8C47C93822634A029F2C3772439B0ABD"/>
    <w:rsid w:val="008832B6"/>
  </w:style>
  <w:style w:type="paragraph" w:customStyle="1" w:styleId="4FF4A2F06A824F64BA756DE5D4186F62">
    <w:name w:val="4FF4A2F06A824F64BA756DE5D4186F62"/>
    <w:rsid w:val="008832B6"/>
  </w:style>
  <w:style w:type="paragraph" w:customStyle="1" w:styleId="073F9F60700946B1B2D8864CE1326D3A">
    <w:name w:val="073F9F60700946B1B2D8864CE1326D3A"/>
    <w:rsid w:val="008832B6"/>
  </w:style>
  <w:style w:type="paragraph" w:customStyle="1" w:styleId="2DE4EDAFCBB64B88B228FE88980FFD17">
    <w:name w:val="2DE4EDAFCBB64B88B228FE88980FFD17"/>
    <w:rsid w:val="008832B6"/>
  </w:style>
  <w:style w:type="paragraph" w:customStyle="1" w:styleId="5B8403C4B931493194F5103F88C1F531">
    <w:name w:val="5B8403C4B931493194F5103F88C1F531"/>
    <w:rsid w:val="008832B6"/>
  </w:style>
  <w:style w:type="paragraph" w:customStyle="1" w:styleId="1B8CE3FDB90040A1B1777038824F269E">
    <w:name w:val="1B8CE3FDB90040A1B1777038824F269E"/>
    <w:rsid w:val="008832B6"/>
  </w:style>
  <w:style w:type="paragraph" w:customStyle="1" w:styleId="1C1C321943284ECA8D1E8093CF132DD2">
    <w:name w:val="1C1C321943284ECA8D1E8093CF132DD2"/>
    <w:rsid w:val="008832B6"/>
  </w:style>
  <w:style w:type="paragraph" w:customStyle="1" w:styleId="67950441BCBA4029BB476BA3EDDDC4B0">
    <w:name w:val="67950441BCBA4029BB476BA3EDDDC4B0"/>
    <w:rsid w:val="008832B6"/>
  </w:style>
  <w:style w:type="paragraph" w:customStyle="1" w:styleId="7BD2F90916D241B79028E53AC9C29212">
    <w:name w:val="7BD2F90916D241B79028E53AC9C29212"/>
    <w:rsid w:val="008832B6"/>
  </w:style>
  <w:style w:type="paragraph" w:customStyle="1" w:styleId="8C63753F42D442608A7154DC791CF83C">
    <w:name w:val="8C63753F42D442608A7154DC791CF83C"/>
    <w:rsid w:val="008832B6"/>
  </w:style>
  <w:style w:type="paragraph" w:customStyle="1" w:styleId="95C683A2CF00409FA1C3E1ABFB9CEA52">
    <w:name w:val="95C683A2CF00409FA1C3E1ABFB9CEA52"/>
    <w:rsid w:val="008832B6"/>
  </w:style>
  <w:style w:type="paragraph" w:customStyle="1" w:styleId="3FEC7BE1DD5C4D67AB24C1972595204E">
    <w:name w:val="3FEC7BE1DD5C4D67AB24C1972595204E"/>
    <w:rsid w:val="008832B6"/>
  </w:style>
  <w:style w:type="paragraph" w:customStyle="1" w:styleId="6934BE47A965437DA763091CA17E220A">
    <w:name w:val="6934BE47A965437DA763091CA17E220A"/>
    <w:rsid w:val="008832B6"/>
  </w:style>
  <w:style w:type="paragraph" w:customStyle="1" w:styleId="D4B1B2B4E559465C8FA15CCB6486DC3B">
    <w:name w:val="D4B1B2B4E559465C8FA15CCB6486DC3B"/>
    <w:rsid w:val="008832B6"/>
  </w:style>
  <w:style w:type="paragraph" w:customStyle="1" w:styleId="E30812F392114A94B52624C6E6CEAAB8">
    <w:name w:val="E30812F392114A94B52624C6E6CEAAB8"/>
    <w:rsid w:val="008832B6"/>
  </w:style>
  <w:style w:type="paragraph" w:customStyle="1" w:styleId="9EC7B00C8CF2436B9E51CEE28B6C8C87">
    <w:name w:val="9EC7B00C8CF2436B9E51CEE28B6C8C87"/>
    <w:rsid w:val="008832B6"/>
  </w:style>
  <w:style w:type="paragraph" w:customStyle="1" w:styleId="25DB707AE3484DDCADAA0C0827E07225">
    <w:name w:val="25DB707AE3484DDCADAA0C0827E07225"/>
    <w:rsid w:val="008832B6"/>
  </w:style>
  <w:style w:type="paragraph" w:customStyle="1" w:styleId="31521EDA3D0444DCA1238ED1A9AC3394">
    <w:name w:val="31521EDA3D0444DCA1238ED1A9AC3394"/>
    <w:rsid w:val="008832B6"/>
  </w:style>
  <w:style w:type="paragraph" w:customStyle="1" w:styleId="182630D3AAC841A78F05553C7A313DA3">
    <w:name w:val="182630D3AAC841A78F05553C7A313DA3"/>
    <w:rsid w:val="008832B6"/>
  </w:style>
  <w:style w:type="paragraph" w:customStyle="1" w:styleId="158FC724F72142419978551F13B00CF5">
    <w:name w:val="158FC724F72142419978551F13B00CF5"/>
    <w:rsid w:val="008832B6"/>
  </w:style>
  <w:style w:type="paragraph" w:customStyle="1" w:styleId="80516DF54070456CAD784722FFF2730A">
    <w:name w:val="80516DF54070456CAD784722FFF2730A"/>
    <w:rsid w:val="008832B6"/>
  </w:style>
  <w:style w:type="paragraph" w:customStyle="1" w:styleId="A95805A29A5344A8B75FC57302268F67">
    <w:name w:val="A95805A29A5344A8B75FC57302268F67"/>
    <w:rsid w:val="008832B6"/>
  </w:style>
  <w:style w:type="paragraph" w:customStyle="1" w:styleId="9D62BE2DBDC04D6CB793A5F1DD51D901">
    <w:name w:val="9D62BE2DBDC04D6CB793A5F1DD51D901"/>
    <w:rsid w:val="008832B6"/>
  </w:style>
  <w:style w:type="paragraph" w:customStyle="1" w:styleId="5E125F35E14B40AD8B9873E832E67863">
    <w:name w:val="5E125F35E14B40AD8B9873E832E67863"/>
    <w:rsid w:val="008832B6"/>
  </w:style>
  <w:style w:type="paragraph" w:customStyle="1" w:styleId="C0291DC4FC2442F88CACBD13CBA70CB1">
    <w:name w:val="C0291DC4FC2442F88CACBD13CBA70CB1"/>
    <w:rsid w:val="008832B6"/>
  </w:style>
  <w:style w:type="paragraph" w:customStyle="1" w:styleId="3B23A74FCD144BC48DC66ADF78FCE058">
    <w:name w:val="3B23A74FCD144BC48DC66ADF78FCE058"/>
    <w:rsid w:val="008832B6"/>
  </w:style>
  <w:style w:type="paragraph" w:customStyle="1" w:styleId="6E23A67719E84BD3BF36C453C8AED045">
    <w:name w:val="6E23A67719E84BD3BF36C453C8AED045"/>
    <w:rsid w:val="008832B6"/>
  </w:style>
  <w:style w:type="paragraph" w:customStyle="1" w:styleId="24A7FCF717EB48C7BB73FA6BC23BC5EF">
    <w:name w:val="24A7FCF717EB48C7BB73FA6BC23BC5EF"/>
    <w:rsid w:val="008832B6"/>
  </w:style>
  <w:style w:type="paragraph" w:customStyle="1" w:styleId="F17C98A33360488FAC1F1A3E0D50D317">
    <w:name w:val="F17C98A33360488FAC1F1A3E0D50D317"/>
    <w:rsid w:val="008832B6"/>
  </w:style>
  <w:style w:type="paragraph" w:customStyle="1" w:styleId="D83FEADD67694F7C8C4B11BA14910A31">
    <w:name w:val="D83FEADD67694F7C8C4B11BA14910A31"/>
    <w:rsid w:val="008832B6"/>
  </w:style>
  <w:style w:type="paragraph" w:customStyle="1" w:styleId="4B0A732F0A924CB39EF5D3636D56959D">
    <w:name w:val="4B0A732F0A924CB39EF5D3636D56959D"/>
    <w:rsid w:val="008832B6"/>
  </w:style>
  <w:style w:type="paragraph" w:customStyle="1" w:styleId="C6343FF6AB444679965D5183E6D875DC">
    <w:name w:val="C6343FF6AB444679965D5183E6D875DC"/>
    <w:rsid w:val="008832B6"/>
  </w:style>
  <w:style w:type="paragraph" w:customStyle="1" w:styleId="893C87EE67974D4DA3B8F721469E1D3A">
    <w:name w:val="893C87EE67974D4DA3B8F721469E1D3A"/>
    <w:rsid w:val="008832B6"/>
  </w:style>
  <w:style w:type="paragraph" w:customStyle="1" w:styleId="90A1297F866247A29E5F2454D4E65A03">
    <w:name w:val="90A1297F866247A29E5F2454D4E65A03"/>
    <w:rsid w:val="008832B6"/>
  </w:style>
  <w:style w:type="paragraph" w:customStyle="1" w:styleId="DAB7665FE4EB4A78A3DE9774D90C55F1">
    <w:name w:val="DAB7665FE4EB4A78A3DE9774D90C55F1"/>
    <w:rsid w:val="008832B6"/>
  </w:style>
  <w:style w:type="paragraph" w:customStyle="1" w:styleId="6BA0590B0A3247DA9F553BE7A3FEDFAC">
    <w:name w:val="6BA0590B0A3247DA9F553BE7A3FEDFAC"/>
    <w:rsid w:val="008832B6"/>
  </w:style>
  <w:style w:type="paragraph" w:customStyle="1" w:styleId="4289F51A5DC6420EBDFF39F24ACA6664">
    <w:name w:val="4289F51A5DC6420EBDFF39F24ACA6664"/>
    <w:rsid w:val="008832B6"/>
  </w:style>
  <w:style w:type="paragraph" w:customStyle="1" w:styleId="5DA51B59B41546A290282415B16B78B0">
    <w:name w:val="5DA51B59B41546A290282415B16B78B0"/>
    <w:rsid w:val="008832B6"/>
  </w:style>
  <w:style w:type="paragraph" w:customStyle="1" w:styleId="6AC0486C36A74056B30910CE8AC04F1F">
    <w:name w:val="6AC0486C36A74056B30910CE8AC04F1F"/>
    <w:rsid w:val="008832B6"/>
  </w:style>
  <w:style w:type="paragraph" w:customStyle="1" w:styleId="92645A266FA044F1B00273BF1124FBE2">
    <w:name w:val="92645A266FA044F1B00273BF1124FBE2"/>
    <w:rsid w:val="008832B6"/>
  </w:style>
  <w:style w:type="paragraph" w:customStyle="1" w:styleId="DFCEEFB40C754252A2BC4689A40BE292">
    <w:name w:val="DFCEEFB40C754252A2BC4689A40BE292"/>
    <w:rsid w:val="008832B6"/>
  </w:style>
  <w:style w:type="paragraph" w:customStyle="1" w:styleId="2CFC94C17689424BBAC146D429C974DC">
    <w:name w:val="2CFC94C17689424BBAC146D429C974DC"/>
    <w:rsid w:val="008832B6"/>
  </w:style>
  <w:style w:type="paragraph" w:customStyle="1" w:styleId="463350FA5987414CA755478D6DC435E0">
    <w:name w:val="463350FA5987414CA755478D6DC435E0"/>
    <w:rsid w:val="008832B6"/>
  </w:style>
  <w:style w:type="paragraph" w:customStyle="1" w:styleId="2C98718E418F46F5BE016389AE51C918">
    <w:name w:val="2C98718E418F46F5BE016389AE51C918"/>
    <w:rsid w:val="008832B6"/>
  </w:style>
  <w:style w:type="paragraph" w:customStyle="1" w:styleId="84EEC77401E34CF0B7537BB885198A37">
    <w:name w:val="84EEC77401E34CF0B7537BB885198A37"/>
    <w:rsid w:val="008832B6"/>
  </w:style>
  <w:style w:type="paragraph" w:customStyle="1" w:styleId="8686763A35024880B7C98FE8CDF2836B">
    <w:name w:val="8686763A35024880B7C98FE8CDF2836B"/>
    <w:rsid w:val="008832B6"/>
  </w:style>
  <w:style w:type="paragraph" w:customStyle="1" w:styleId="C0E876AEB9A24043861446331CBC465F">
    <w:name w:val="C0E876AEB9A24043861446331CBC465F"/>
    <w:rsid w:val="008832B6"/>
  </w:style>
  <w:style w:type="paragraph" w:customStyle="1" w:styleId="5CA377574DB44E8FA5BE6BAA5B6B7CEB">
    <w:name w:val="5CA377574DB44E8FA5BE6BAA5B6B7CEB"/>
    <w:rsid w:val="008832B6"/>
  </w:style>
  <w:style w:type="paragraph" w:customStyle="1" w:styleId="F12E8C130B2247B98C2C1DE2104EBAA3">
    <w:name w:val="F12E8C130B2247B98C2C1DE2104EBAA3"/>
    <w:rsid w:val="008832B6"/>
  </w:style>
  <w:style w:type="paragraph" w:customStyle="1" w:styleId="06FC06C0BCDC4956A837978B61A063AE">
    <w:name w:val="06FC06C0BCDC4956A837978B61A063AE"/>
    <w:rsid w:val="008832B6"/>
  </w:style>
  <w:style w:type="paragraph" w:customStyle="1" w:styleId="D843FDE1E8B943E69D02467A41673CE0">
    <w:name w:val="D843FDE1E8B943E69D02467A41673CE0"/>
    <w:rsid w:val="008832B6"/>
  </w:style>
  <w:style w:type="paragraph" w:customStyle="1" w:styleId="B70F720636CA42D199AA231E2B1DACE0">
    <w:name w:val="B70F720636CA42D199AA231E2B1DACE0"/>
    <w:rsid w:val="008832B6"/>
  </w:style>
  <w:style w:type="paragraph" w:customStyle="1" w:styleId="D94C7F7C60074F2FBAAC06E4CC0E0EB1">
    <w:name w:val="D94C7F7C60074F2FBAAC06E4CC0E0EB1"/>
    <w:rsid w:val="008832B6"/>
  </w:style>
  <w:style w:type="paragraph" w:customStyle="1" w:styleId="C1827BE2DA0B4EF790FDA4559DD99C8F">
    <w:name w:val="C1827BE2DA0B4EF790FDA4559DD99C8F"/>
    <w:rsid w:val="008832B6"/>
  </w:style>
  <w:style w:type="paragraph" w:customStyle="1" w:styleId="0740CD6BEFB24E2FAB68EFB56FEAEA72">
    <w:name w:val="0740CD6BEFB24E2FAB68EFB56FEAEA72"/>
    <w:rsid w:val="008832B6"/>
  </w:style>
  <w:style w:type="paragraph" w:customStyle="1" w:styleId="BCB61119A8B24366AAA3CFAC3515F73B">
    <w:name w:val="BCB61119A8B24366AAA3CFAC3515F73B"/>
    <w:rsid w:val="008832B6"/>
  </w:style>
  <w:style w:type="paragraph" w:customStyle="1" w:styleId="909DB4E7852E402FB4E1ED899CF67839">
    <w:name w:val="909DB4E7852E402FB4E1ED899CF67839"/>
    <w:rsid w:val="008832B6"/>
  </w:style>
  <w:style w:type="paragraph" w:customStyle="1" w:styleId="E5BF411CFAFE44CD96AFAF98B848E120">
    <w:name w:val="E5BF411CFAFE44CD96AFAF98B848E120"/>
    <w:rsid w:val="008832B6"/>
  </w:style>
  <w:style w:type="paragraph" w:customStyle="1" w:styleId="0D30BD45FCEE4C02AD7586B89C509A87">
    <w:name w:val="0D30BD45FCEE4C02AD7586B89C509A87"/>
    <w:rsid w:val="008832B6"/>
  </w:style>
  <w:style w:type="paragraph" w:customStyle="1" w:styleId="27F1C7FF18B7451DAEB8E1384FF22EF1">
    <w:name w:val="27F1C7FF18B7451DAEB8E1384FF22EF1"/>
    <w:rsid w:val="008832B6"/>
  </w:style>
  <w:style w:type="paragraph" w:customStyle="1" w:styleId="E4EA5885D1C04BE6B3E5948A4C073ABF">
    <w:name w:val="E4EA5885D1C04BE6B3E5948A4C073ABF"/>
    <w:rsid w:val="008832B6"/>
  </w:style>
  <w:style w:type="paragraph" w:customStyle="1" w:styleId="9491F09011204424A001BA0C31971D76">
    <w:name w:val="9491F09011204424A001BA0C31971D76"/>
    <w:rsid w:val="008832B6"/>
  </w:style>
  <w:style w:type="paragraph" w:customStyle="1" w:styleId="6EE692B7EAF54DA5BE2B94DC0A335541">
    <w:name w:val="6EE692B7EAF54DA5BE2B94DC0A335541"/>
    <w:rsid w:val="008832B6"/>
  </w:style>
  <w:style w:type="paragraph" w:customStyle="1" w:styleId="65F9B536B71D46BE955648B25372E9B5">
    <w:name w:val="65F9B536B71D46BE955648B25372E9B5"/>
    <w:rsid w:val="008832B6"/>
  </w:style>
  <w:style w:type="paragraph" w:customStyle="1" w:styleId="EE438723FED5497DB9C7F3A5783159B2">
    <w:name w:val="EE438723FED5497DB9C7F3A5783159B2"/>
    <w:rsid w:val="008832B6"/>
  </w:style>
  <w:style w:type="paragraph" w:customStyle="1" w:styleId="531A278D51624B6092FCE55A29108648">
    <w:name w:val="531A278D51624B6092FCE55A29108648"/>
    <w:rsid w:val="008832B6"/>
  </w:style>
  <w:style w:type="paragraph" w:customStyle="1" w:styleId="F5EA55F51DE4479DB468F23F985B9C8C">
    <w:name w:val="F5EA55F51DE4479DB468F23F985B9C8C"/>
    <w:rsid w:val="008832B6"/>
  </w:style>
  <w:style w:type="paragraph" w:customStyle="1" w:styleId="DE10DF3FAAE4418DA1AC71F27EEB8513">
    <w:name w:val="DE10DF3FAAE4418DA1AC71F27EEB8513"/>
    <w:rsid w:val="008832B6"/>
  </w:style>
  <w:style w:type="paragraph" w:customStyle="1" w:styleId="F6485D6F9C874507BF84F6C976EBCD57">
    <w:name w:val="F6485D6F9C874507BF84F6C976EBCD57"/>
    <w:rsid w:val="008832B6"/>
  </w:style>
  <w:style w:type="paragraph" w:customStyle="1" w:styleId="1773C5A43AFE46EBABDE4F39BD3B153E">
    <w:name w:val="1773C5A43AFE46EBABDE4F39BD3B153E"/>
    <w:rsid w:val="008832B6"/>
  </w:style>
  <w:style w:type="paragraph" w:customStyle="1" w:styleId="3B0063CFD68D4ED999320C7013379E46">
    <w:name w:val="3B0063CFD68D4ED999320C7013379E46"/>
    <w:rsid w:val="008832B6"/>
  </w:style>
  <w:style w:type="paragraph" w:customStyle="1" w:styleId="6B875430ECAD40ACB6BC0E0479C48706">
    <w:name w:val="6B875430ECAD40ACB6BC0E0479C48706"/>
    <w:rsid w:val="008832B6"/>
  </w:style>
  <w:style w:type="paragraph" w:customStyle="1" w:styleId="0BA9BC897AD1430ABBE7CD59BAA1EDAF">
    <w:name w:val="0BA9BC897AD1430ABBE7CD59BAA1EDAF"/>
    <w:rsid w:val="008832B6"/>
  </w:style>
  <w:style w:type="paragraph" w:customStyle="1" w:styleId="C5C803C816384E1E98EDC653D073DEF9">
    <w:name w:val="C5C803C816384E1E98EDC653D073DEF9"/>
    <w:rsid w:val="008832B6"/>
  </w:style>
  <w:style w:type="paragraph" w:customStyle="1" w:styleId="EFA5322E0D6D403A9162855F454FEC3F">
    <w:name w:val="EFA5322E0D6D403A9162855F454FEC3F"/>
    <w:rsid w:val="008832B6"/>
  </w:style>
  <w:style w:type="paragraph" w:customStyle="1" w:styleId="BD5421A5DD5A471E9979C393E4893F97">
    <w:name w:val="BD5421A5DD5A471E9979C393E4893F97"/>
    <w:rsid w:val="008832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2394</Words>
  <Characters>13649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ta Kumari</dc:creator>
  <cp:keywords/>
  <dc:description/>
  <cp:lastModifiedBy>Bhavita Kumari</cp:lastModifiedBy>
  <cp:revision>1</cp:revision>
  <dcterms:created xsi:type="dcterms:W3CDTF">2024-09-22T16:57:00Z</dcterms:created>
  <dcterms:modified xsi:type="dcterms:W3CDTF">2024-09-23T06:43:00Z</dcterms:modified>
</cp:coreProperties>
</file>